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27F5B" w14:textId="73776351" w:rsidR="0089770C" w:rsidRPr="001D7D5C" w:rsidRDefault="00EE58CC" w:rsidP="0089770C">
      <w:pPr>
        <w:jc w:val="both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>T</w:t>
      </w:r>
      <w:r w:rsidR="0089770C">
        <w:rPr>
          <w:shd w:val="clear" w:color="auto" w:fill="FFFFFF"/>
          <w:lang w:val="en-US"/>
        </w:rPr>
        <w:t>able S</w:t>
      </w:r>
      <w:r w:rsidR="00442D6C">
        <w:rPr>
          <w:shd w:val="clear" w:color="auto" w:fill="FFFFFF"/>
          <w:lang w:val="en-US"/>
        </w:rPr>
        <w:t>3</w:t>
      </w:r>
      <w:r w:rsidR="0089770C">
        <w:rPr>
          <w:shd w:val="clear" w:color="auto" w:fill="FFFFFF"/>
          <w:lang w:val="en-US"/>
        </w:rPr>
        <w:t xml:space="preserve">: </w:t>
      </w:r>
      <w:r w:rsidR="0089770C" w:rsidRPr="003221FA">
        <w:rPr>
          <w:lang w:val="en-US"/>
        </w:rPr>
        <w:t>Clinical profile of subjects included in the selected studies</w:t>
      </w:r>
    </w:p>
    <w:tbl>
      <w:tblPr>
        <w:tblStyle w:val="TableGrid1"/>
        <w:tblW w:w="4999" w:type="pct"/>
        <w:tblLayout w:type="fixed"/>
        <w:tblLook w:val="04A0" w:firstRow="1" w:lastRow="0" w:firstColumn="1" w:lastColumn="0" w:noHBand="0" w:noVBand="1"/>
      </w:tblPr>
      <w:tblGrid>
        <w:gridCol w:w="1709"/>
        <w:gridCol w:w="759"/>
        <w:gridCol w:w="826"/>
        <w:gridCol w:w="979"/>
        <w:gridCol w:w="945"/>
        <w:gridCol w:w="789"/>
        <w:gridCol w:w="714"/>
        <w:gridCol w:w="764"/>
        <w:gridCol w:w="717"/>
        <w:gridCol w:w="789"/>
        <w:gridCol w:w="731"/>
        <w:gridCol w:w="764"/>
        <w:gridCol w:w="717"/>
        <w:gridCol w:w="789"/>
        <w:gridCol w:w="681"/>
        <w:gridCol w:w="644"/>
        <w:gridCol w:w="628"/>
      </w:tblGrid>
      <w:tr w:rsidR="00097559" w:rsidRPr="009E1278" w14:paraId="0C4456C0" w14:textId="77777777" w:rsidTr="0049557F">
        <w:trPr>
          <w:trHeight w:val="795"/>
        </w:trPr>
        <w:tc>
          <w:tcPr>
            <w:tcW w:w="613" w:type="pct"/>
            <w:vMerge w:val="restart"/>
            <w:hideMark/>
          </w:tcPr>
          <w:p w14:paraId="7309C3F6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bookmarkStart w:id="0" w:name="_Hlk85718232"/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Author, Year</w:t>
            </w:r>
          </w:p>
        </w:tc>
        <w:tc>
          <w:tcPr>
            <w:tcW w:w="1258" w:type="pct"/>
            <w:gridSpan w:val="4"/>
          </w:tcPr>
          <w:p w14:paraId="58AFA85B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color w:val="000000"/>
                <w:sz w:val="16"/>
                <w:szCs w:val="16"/>
                <w:lang w:val="en-US" w:eastAsia="en-NZ"/>
              </w:rPr>
              <w:t xml:space="preserve">Age (years), mean </w:t>
            </w:r>
            <w:r w:rsidRPr="009E1278">
              <w:rPr>
                <w:rFonts w:ascii="Symbol" w:eastAsia="Symbol" w:hAnsi="Symbol" w:cs="Symbol"/>
                <w:b/>
                <w:color w:val="000000"/>
                <w:sz w:val="16"/>
                <w:szCs w:val="16"/>
                <w:lang w:val="en-US" w:eastAsia="en-NZ"/>
              </w:rPr>
              <w:t></w:t>
            </w:r>
            <w:r w:rsidRPr="009E1278">
              <w:rPr>
                <w:rFonts w:eastAsia="Times New Roman"/>
                <w:b/>
                <w:color w:val="000000"/>
                <w:sz w:val="16"/>
                <w:szCs w:val="16"/>
                <w:lang w:val="en-US" w:eastAsia="en-NZ"/>
              </w:rPr>
              <w:t xml:space="preserve"> SD (n)</w:t>
            </w:r>
          </w:p>
        </w:tc>
        <w:tc>
          <w:tcPr>
            <w:tcW w:w="1070" w:type="pct"/>
            <w:gridSpan w:val="4"/>
          </w:tcPr>
          <w:p w14:paraId="65DA8BCA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color w:val="000000"/>
                <w:sz w:val="16"/>
                <w:szCs w:val="16"/>
                <w:lang w:val="en-US" w:eastAsia="en-NZ"/>
              </w:rPr>
              <w:t>Gender (F:M)</w:t>
            </w:r>
          </w:p>
        </w:tc>
        <w:tc>
          <w:tcPr>
            <w:tcW w:w="1076" w:type="pct"/>
            <w:gridSpan w:val="4"/>
          </w:tcPr>
          <w:p w14:paraId="0C31B155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color w:val="000000"/>
                <w:sz w:val="16"/>
                <w:szCs w:val="16"/>
                <w:lang w:val="en-US" w:eastAsia="en-NZ"/>
              </w:rPr>
              <w:t>Duration of diabetes (years)</w:t>
            </w:r>
          </w:p>
        </w:tc>
        <w:tc>
          <w:tcPr>
            <w:tcW w:w="984" w:type="pct"/>
            <w:gridSpan w:val="4"/>
          </w:tcPr>
          <w:p w14:paraId="696CC166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color w:val="000000"/>
                <w:sz w:val="16"/>
                <w:szCs w:val="16"/>
                <w:lang w:val="en-US" w:eastAsia="en-NZ"/>
              </w:rPr>
              <w:t>HbA1c (%)</w:t>
            </w:r>
          </w:p>
        </w:tc>
      </w:tr>
      <w:tr w:rsidR="00097559" w:rsidRPr="009E1278" w14:paraId="0CE8740C" w14:textId="77777777" w:rsidTr="0049557F">
        <w:trPr>
          <w:trHeight w:val="790"/>
        </w:trPr>
        <w:tc>
          <w:tcPr>
            <w:tcW w:w="613" w:type="pct"/>
            <w:vMerge/>
          </w:tcPr>
          <w:p w14:paraId="34C0BE6B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72" w:type="pct"/>
          </w:tcPr>
          <w:p w14:paraId="6155F15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Control</w:t>
            </w:r>
          </w:p>
        </w:tc>
        <w:tc>
          <w:tcPr>
            <w:tcW w:w="296" w:type="pct"/>
          </w:tcPr>
          <w:p w14:paraId="3917F0EB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DR</w:t>
            </w:r>
          </w:p>
        </w:tc>
        <w:tc>
          <w:tcPr>
            <w:tcW w:w="351" w:type="pct"/>
          </w:tcPr>
          <w:p w14:paraId="6682333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PDR</w:t>
            </w:r>
          </w:p>
        </w:tc>
        <w:tc>
          <w:tcPr>
            <w:tcW w:w="338" w:type="pct"/>
          </w:tcPr>
          <w:p w14:paraId="2BF2FE7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PDR</w:t>
            </w:r>
          </w:p>
        </w:tc>
        <w:tc>
          <w:tcPr>
            <w:tcW w:w="283" w:type="pct"/>
          </w:tcPr>
          <w:p w14:paraId="241944B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Control</w:t>
            </w:r>
          </w:p>
          <w:p w14:paraId="786E1BBC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56" w:type="pct"/>
          </w:tcPr>
          <w:p w14:paraId="332AF3C8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DR</w:t>
            </w:r>
          </w:p>
        </w:tc>
        <w:tc>
          <w:tcPr>
            <w:tcW w:w="274" w:type="pct"/>
          </w:tcPr>
          <w:p w14:paraId="11D71C7F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PDR</w:t>
            </w:r>
          </w:p>
        </w:tc>
        <w:tc>
          <w:tcPr>
            <w:tcW w:w="257" w:type="pct"/>
          </w:tcPr>
          <w:p w14:paraId="046CE9A4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PDR</w:t>
            </w:r>
          </w:p>
        </w:tc>
        <w:tc>
          <w:tcPr>
            <w:tcW w:w="283" w:type="pct"/>
          </w:tcPr>
          <w:p w14:paraId="614BE037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Control</w:t>
            </w:r>
          </w:p>
          <w:p w14:paraId="36E57B31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62" w:type="pct"/>
          </w:tcPr>
          <w:p w14:paraId="1CB3DF25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DR</w:t>
            </w:r>
          </w:p>
        </w:tc>
        <w:tc>
          <w:tcPr>
            <w:tcW w:w="274" w:type="pct"/>
          </w:tcPr>
          <w:p w14:paraId="3B8447D6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PDR</w:t>
            </w:r>
          </w:p>
        </w:tc>
        <w:tc>
          <w:tcPr>
            <w:tcW w:w="257" w:type="pct"/>
          </w:tcPr>
          <w:p w14:paraId="5CC4BBD3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PDR</w:t>
            </w:r>
          </w:p>
        </w:tc>
        <w:tc>
          <w:tcPr>
            <w:tcW w:w="283" w:type="pct"/>
          </w:tcPr>
          <w:p w14:paraId="02667AC1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Control</w:t>
            </w:r>
          </w:p>
          <w:p w14:paraId="307FDD36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44" w:type="pct"/>
          </w:tcPr>
          <w:p w14:paraId="345622B5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DR</w:t>
            </w:r>
          </w:p>
        </w:tc>
        <w:tc>
          <w:tcPr>
            <w:tcW w:w="231" w:type="pct"/>
          </w:tcPr>
          <w:p w14:paraId="677E4C2C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PDR</w:t>
            </w:r>
          </w:p>
        </w:tc>
        <w:tc>
          <w:tcPr>
            <w:tcW w:w="226" w:type="pct"/>
          </w:tcPr>
          <w:p w14:paraId="733D2CB1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PDR</w:t>
            </w:r>
          </w:p>
        </w:tc>
      </w:tr>
      <w:tr w:rsidR="00097559" w:rsidRPr="009E1278" w14:paraId="710C4911" w14:textId="77777777" w:rsidTr="0049557F">
        <w:trPr>
          <w:cantSplit/>
          <w:trHeight w:val="736"/>
        </w:trPr>
        <w:tc>
          <w:tcPr>
            <w:tcW w:w="613" w:type="pct"/>
            <w:hideMark/>
          </w:tcPr>
          <w:p w14:paraId="4CB899A5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Adamiec-Mroczek</w:t>
            </w:r>
            <w:proofErr w:type="spellEnd"/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&amp; </w:t>
            </w:r>
            <w:proofErr w:type="spellStart"/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Oficjalska-Mlyńczak</w:t>
            </w:r>
            <w:proofErr w:type="spellEnd"/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, </w:t>
            </w:r>
            <w:r w:rsidRPr="009E1278">
              <w:rPr>
                <w:rFonts w:eastAsia="Times New Roman"/>
                <w:b/>
                <w:i/>
                <w:sz w:val="16"/>
                <w:szCs w:val="16"/>
                <w:lang w:val="en-US" w:eastAsia="en-NZ"/>
              </w:rPr>
              <w:t>2008</w:t>
            </w:r>
            <w:r>
              <w:rPr>
                <w:rFonts w:eastAsia="Times New Roman"/>
                <w:b/>
                <w:i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BZGFtaWVjLU1yb2N6ZWs8L0F1dGhvcj48WWVhcj4yMDA4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BZGFtaWVjLU1yb2N6ZWs8L0F1dGhvcj48WWVhcj4yMDA4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3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60EB2C00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3.00 ± 14.58 (15)</w:t>
            </w:r>
          </w:p>
        </w:tc>
        <w:tc>
          <w:tcPr>
            <w:tcW w:w="296" w:type="pct"/>
          </w:tcPr>
          <w:p w14:paraId="3903ECC5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351" w:type="pct"/>
          </w:tcPr>
          <w:p w14:paraId="669F0334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338" w:type="pct"/>
          </w:tcPr>
          <w:p w14:paraId="7D4AC039" w14:textId="77777777" w:rsidR="00097559" w:rsidRPr="009E1278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4.63 ± 8.38 (19)</w:t>
            </w:r>
          </w:p>
        </w:tc>
        <w:tc>
          <w:tcPr>
            <w:tcW w:w="283" w:type="pct"/>
          </w:tcPr>
          <w:p w14:paraId="37BD3ED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:6</w:t>
            </w:r>
          </w:p>
          <w:p w14:paraId="7220D34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56" w:type="pct"/>
          </w:tcPr>
          <w:p w14:paraId="70568A2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  <w:p w14:paraId="42FF1D7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74" w:type="pct"/>
          </w:tcPr>
          <w:p w14:paraId="501923BC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  <w:p w14:paraId="6F7CB92A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57" w:type="pct"/>
          </w:tcPr>
          <w:p w14:paraId="1ED8603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2:7</w:t>
            </w:r>
          </w:p>
          <w:p w14:paraId="6DF0F83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83" w:type="pct"/>
          </w:tcPr>
          <w:p w14:paraId="506F8A6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621DA09B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NA </w:t>
            </w:r>
          </w:p>
        </w:tc>
        <w:tc>
          <w:tcPr>
            <w:tcW w:w="274" w:type="pct"/>
          </w:tcPr>
          <w:p w14:paraId="25A7389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1B31FFD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2.47 ± 6.75</w:t>
            </w:r>
          </w:p>
        </w:tc>
        <w:tc>
          <w:tcPr>
            <w:tcW w:w="283" w:type="pct"/>
          </w:tcPr>
          <w:p w14:paraId="6830F44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.56 ± 0.49</w:t>
            </w:r>
          </w:p>
        </w:tc>
        <w:tc>
          <w:tcPr>
            <w:tcW w:w="244" w:type="pct"/>
          </w:tcPr>
          <w:p w14:paraId="39176C4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 NA</w:t>
            </w:r>
          </w:p>
        </w:tc>
        <w:tc>
          <w:tcPr>
            <w:tcW w:w="231" w:type="pct"/>
          </w:tcPr>
          <w:p w14:paraId="52A2CE7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26" w:type="pct"/>
          </w:tcPr>
          <w:p w14:paraId="4AD88FAA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.21 ± 2.17</w:t>
            </w:r>
          </w:p>
        </w:tc>
      </w:tr>
      <w:tr w:rsidR="00097559" w:rsidRPr="009E1278" w14:paraId="4A597398" w14:textId="77777777" w:rsidTr="0049557F">
        <w:trPr>
          <w:cantSplit/>
          <w:trHeight w:val="736"/>
        </w:trPr>
        <w:tc>
          <w:tcPr>
            <w:tcW w:w="613" w:type="pct"/>
            <w:noWrap/>
            <w:hideMark/>
          </w:tcPr>
          <w:p w14:paraId="7F5C08FC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Blum et al., 2018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CbHVtPC9BdXRob3I+PFllYXI+MjAxODwvWWVhcj48UmVj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CbHVtPC9BdXRob3I+PFllYXI+MjAxODwvWWVhcj48UmVj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0]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08D19679" w14:textId="77777777" w:rsidR="00097559" w:rsidRPr="00C10BCC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36.6 ± 7.9 (10)</w:t>
            </w:r>
          </w:p>
        </w:tc>
        <w:tc>
          <w:tcPr>
            <w:tcW w:w="296" w:type="pct"/>
          </w:tcPr>
          <w:p w14:paraId="6B865B39" w14:textId="77777777" w:rsidR="00097559" w:rsidRPr="00C10BCC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64.5 ± 10.8 (10) </w:t>
            </w:r>
          </w:p>
        </w:tc>
        <w:tc>
          <w:tcPr>
            <w:tcW w:w="351" w:type="pct"/>
          </w:tcPr>
          <w:p w14:paraId="1C668D8C" w14:textId="77777777" w:rsidR="00097559" w:rsidRPr="00C10BCC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71.4 ± 8.9 (10) </w:t>
            </w:r>
          </w:p>
        </w:tc>
        <w:tc>
          <w:tcPr>
            <w:tcW w:w="338" w:type="pct"/>
          </w:tcPr>
          <w:p w14:paraId="255106CF" w14:textId="77777777" w:rsidR="00097559" w:rsidRPr="00C10BCC" w:rsidRDefault="00097559" w:rsidP="0049557F">
            <w:pPr>
              <w:spacing w:line="276" w:lineRule="auto"/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63.3 ± 11.6 (10) </w:t>
            </w:r>
          </w:p>
        </w:tc>
        <w:tc>
          <w:tcPr>
            <w:tcW w:w="283" w:type="pct"/>
          </w:tcPr>
          <w:p w14:paraId="307EE99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:5</w:t>
            </w:r>
          </w:p>
        </w:tc>
        <w:tc>
          <w:tcPr>
            <w:tcW w:w="256" w:type="pct"/>
          </w:tcPr>
          <w:p w14:paraId="0FD4677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4:6</w:t>
            </w:r>
          </w:p>
        </w:tc>
        <w:tc>
          <w:tcPr>
            <w:tcW w:w="274" w:type="pct"/>
          </w:tcPr>
          <w:p w14:paraId="6292857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3:7</w:t>
            </w:r>
          </w:p>
        </w:tc>
        <w:tc>
          <w:tcPr>
            <w:tcW w:w="257" w:type="pct"/>
          </w:tcPr>
          <w:p w14:paraId="2A161CE3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4:6</w:t>
            </w:r>
          </w:p>
        </w:tc>
        <w:tc>
          <w:tcPr>
            <w:tcW w:w="283" w:type="pct"/>
          </w:tcPr>
          <w:p w14:paraId="2D5F0C5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3268C08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77AE652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786BD498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5BC7D16A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44" w:type="pct"/>
          </w:tcPr>
          <w:p w14:paraId="1BB9B5A3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NA </w:t>
            </w:r>
          </w:p>
        </w:tc>
        <w:tc>
          <w:tcPr>
            <w:tcW w:w="231" w:type="pct"/>
          </w:tcPr>
          <w:p w14:paraId="3E79F7C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NA </w:t>
            </w:r>
          </w:p>
        </w:tc>
        <w:tc>
          <w:tcPr>
            <w:tcW w:w="226" w:type="pct"/>
          </w:tcPr>
          <w:p w14:paraId="68240ED2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</w:tr>
      <w:tr w:rsidR="00097559" w:rsidRPr="009E1278" w14:paraId="16E01251" w14:textId="77777777" w:rsidTr="0049557F">
        <w:trPr>
          <w:cantSplit/>
          <w:trHeight w:val="736"/>
        </w:trPr>
        <w:tc>
          <w:tcPr>
            <w:tcW w:w="613" w:type="pct"/>
            <w:noWrap/>
            <w:hideMark/>
          </w:tcPr>
          <w:p w14:paraId="64B457DF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Che</w:t>
            </w:r>
            <w:r w:rsidRPr="00C10BCC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n et al.,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2018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DaGVuPC9BdXRob3I+PFllYXI+MjAxODwvWWVhcj48UmVj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DaGVuPC9BdXRob3I+PFllYXI+MjAxODwvWWVhcj48UmVj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4]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759BF50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0.7 ± 7.3 (22)</w:t>
            </w:r>
          </w:p>
        </w:tc>
        <w:tc>
          <w:tcPr>
            <w:tcW w:w="296" w:type="pct"/>
          </w:tcPr>
          <w:p w14:paraId="7B14FB4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8.5 ± 8.3 (19)</w:t>
            </w:r>
          </w:p>
        </w:tc>
        <w:tc>
          <w:tcPr>
            <w:tcW w:w="351" w:type="pct"/>
          </w:tcPr>
          <w:p w14:paraId="6EF8502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2.8 ± 7.5 (20)</w:t>
            </w:r>
          </w:p>
        </w:tc>
        <w:tc>
          <w:tcPr>
            <w:tcW w:w="338" w:type="pct"/>
          </w:tcPr>
          <w:p w14:paraId="4728743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0.6 ± 5.5 (21)</w:t>
            </w:r>
          </w:p>
        </w:tc>
        <w:tc>
          <w:tcPr>
            <w:tcW w:w="283" w:type="pct"/>
          </w:tcPr>
          <w:p w14:paraId="75FE24EF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:13</w:t>
            </w:r>
          </w:p>
        </w:tc>
        <w:tc>
          <w:tcPr>
            <w:tcW w:w="256" w:type="pct"/>
          </w:tcPr>
          <w:p w14:paraId="31DBDA5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2:7</w:t>
            </w:r>
          </w:p>
        </w:tc>
        <w:tc>
          <w:tcPr>
            <w:tcW w:w="274" w:type="pct"/>
          </w:tcPr>
          <w:p w14:paraId="5A5301B5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:9</w:t>
            </w:r>
          </w:p>
        </w:tc>
        <w:tc>
          <w:tcPr>
            <w:tcW w:w="257" w:type="pct"/>
          </w:tcPr>
          <w:p w14:paraId="3D75640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:12</w:t>
            </w:r>
          </w:p>
        </w:tc>
        <w:tc>
          <w:tcPr>
            <w:tcW w:w="283" w:type="pct"/>
          </w:tcPr>
          <w:p w14:paraId="5B8A5FB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6687CCA5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8 ± 3.9</w:t>
            </w:r>
          </w:p>
        </w:tc>
        <w:tc>
          <w:tcPr>
            <w:tcW w:w="274" w:type="pct"/>
          </w:tcPr>
          <w:p w14:paraId="02C2C0DE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3.2 ± 4.7</w:t>
            </w:r>
          </w:p>
        </w:tc>
        <w:tc>
          <w:tcPr>
            <w:tcW w:w="257" w:type="pct"/>
          </w:tcPr>
          <w:p w14:paraId="046DBFD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5.2 ± 3.1</w:t>
            </w:r>
          </w:p>
        </w:tc>
        <w:tc>
          <w:tcPr>
            <w:tcW w:w="283" w:type="pct"/>
          </w:tcPr>
          <w:p w14:paraId="016587FC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5.3 ± 0.7 </w:t>
            </w:r>
          </w:p>
        </w:tc>
        <w:tc>
          <w:tcPr>
            <w:tcW w:w="244" w:type="pct"/>
          </w:tcPr>
          <w:p w14:paraId="2F1E6FB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7.8 ± 1.4  </w:t>
            </w:r>
          </w:p>
        </w:tc>
        <w:tc>
          <w:tcPr>
            <w:tcW w:w="231" w:type="pct"/>
          </w:tcPr>
          <w:p w14:paraId="3DB1356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8.0 ± 0.7 </w:t>
            </w:r>
          </w:p>
        </w:tc>
        <w:tc>
          <w:tcPr>
            <w:tcW w:w="226" w:type="pct"/>
          </w:tcPr>
          <w:p w14:paraId="525B628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12.8 ± 3.6 </w:t>
            </w:r>
          </w:p>
        </w:tc>
      </w:tr>
      <w:tr w:rsidR="00097559" w:rsidRPr="009E1278" w14:paraId="15B5650B" w14:textId="77777777" w:rsidTr="0049557F">
        <w:trPr>
          <w:cantSplit/>
          <w:trHeight w:val="736"/>
        </w:trPr>
        <w:tc>
          <w:tcPr>
            <w:tcW w:w="613" w:type="pct"/>
            <w:noWrap/>
            <w:hideMark/>
          </w:tcPr>
          <w:p w14:paraId="2D2B5A29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Chen et al., 2016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Chen&lt;/Author&gt;&lt;Year&gt;2016&lt;/Year&gt;&lt;RecNum&gt;465&lt;/RecNum&gt;&lt;DisplayText&gt;[45]&lt;/DisplayText&gt;&lt;record&gt;&lt;rec-number&gt;465&lt;/rec-number&gt;&lt;foreign-keys&gt;&lt;key app="EN" db-id="r00wsaaxdtz9pper22mvedp85f5at22pwv0w" timestamp="1594875356" guid="fba8684b-2474-4d73-b83e-605cceb29d77"&gt;465&lt;/key&gt;&lt;/foreign-keys&gt;&lt;ref-type name="Journal Article"&gt;17&lt;/ref-type&gt;&lt;contributors&gt;&lt;authors&gt;&lt;author&gt;Chen, Hui&lt;/author&gt;&lt;author&gt;Zhang, Xiongze&lt;/author&gt;&lt;author&gt;Liao, Nanying&lt;/author&gt;&lt;author&gt;Wen, Feng&lt;/author&gt;&lt;/authors&gt;&lt;/contributors&gt;&lt;titles&gt;&lt;title&gt;Increased levels of IL-6, sIL-6R, and sgp130 in the aqueous humor and serum of patients with diabetic retinopathy&lt;/title&gt;&lt;secondary-title&gt;Molecular vision&lt;/secondary-title&gt;&lt;/titles&gt;&lt;periodical&gt;&lt;full-title&gt;Molecular Vision&lt;/full-title&gt;&lt;abbr-1&gt;Mol. Vis.&lt;/abbr-1&gt;&lt;abbr-2&gt;Mol Vis&lt;/abbr-2&gt;&lt;/periodical&gt;&lt;pages&gt;1005&lt;/pages&gt;&lt;volume&gt;22&lt;/volume&gt;&lt;dates&gt;&lt;year&gt;2016&lt;/year&gt;&lt;/dates&gt;&lt;urls&gt;&lt;related-urls&gt;&lt;url&gt;https://www.ncbi.nlm.nih.gov/pmc/articles/PMC4978206/pdf/mv-v22-1005.pdf&lt;/url&gt;&lt;/related-urls&gt;&lt;/urls&gt;&lt;/record&gt;&lt;/Cite&gt;&lt;/EndNote&gt;</w:instrTex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5]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  <w:p w14:paraId="732E9B3A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72" w:type="pct"/>
          </w:tcPr>
          <w:p w14:paraId="5E05F315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1.4 ± 8.2 (51)</w:t>
            </w:r>
          </w:p>
        </w:tc>
        <w:tc>
          <w:tcPr>
            <w:tcW w:w="296" w:type="pct"/>
          </w:tcPr>
          <w:p w14:paraId="254B65F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0.2 ± 8.7 (47)</w:t>
            </w:r>
          </w:p>
        </w:tc>
        <w:tc>
          <w:tcPr>
            <w:tcW w:w="351" w:type="pct"/>
          </w:tcPr>
          <w:p w14:paraId="589284F3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2.3 ± 7.9 (52)</w:t>
            </w:r>
          </w:p>
        </w:tc>
        <w:tc>
          <w:tcPr>
            <w:tcW w:w="338" w:type="pct"/>
          </w:tcPr>
          <w:p w14:paraId="0803332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0.6 ± 5.1 (53)</w:t>
            </w:r>
          </w:p>
        </w:tc>
        <w:tc>
          <w:tcPr>
            <w:tcW w:w="283" w:type="pct"/>
          </w:tcPr>
          <w:p w14:paraId="7DCEF11A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0:31</w:t>
            </w:r>
          </w:p>
        </w:tc>
        <w:tc>
          <w:tcPr>
            <w:tcW w:w="256" w:type="pct"/>
          </w:tcPr>
          <w:p w14:paraId="070475A6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2:25</w:t>
            </w:r>
          </w:p>
        </w:tc>
        <w:tc>
          <w:tcPr>
            <w:tcW w:w="274" w:type="pct"/>
          </w:tcPr>
          <w:p w14:paraId="512216E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32:20</w:t>
            </w:r>
          </w:p>
        </w:tc>
        <w:tc>
          <w:tcPr>
            <w:tcW w:w="257" w:type="pct"/>
          </w:tcPr>
          <w:p w14:paraId="23D48AB6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3:30</w:t>
            </w:r>
          </w:p>
        </w:tc>
        <w:tc>
          <w:tcPr>
            <w:tcW w:w="283" w:type="pct"/>
          </w:tcPr>
          <w:p w14:paraId="2BDA1AD8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6944A92F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7 ± 3.3</w:t>
            </w:r>
          </w:p>
        </w:tc>
        <w:tc>
          <w:tcPr>
            <w:tcW w:w="274" w:type="pct"/>
          </w:tcPr>
          <w:p w14:paraId="0A1B4C5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2.8 ± 3.1</w:t>
            </w:r>
          </w:p>
        </w:tc>
        <w:tc>
          <w:tcPr>
            <w:tcW w:w="257" w:type="pct"/>
          </w:tcPr>
          <w:p w14:paraId="544B638A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5.6 ± 3.9</w:t>
            </w:r>
          </w:p>
        </w:tc>
        <w:tc>
          <w:tcPr>
            <w:tcW w:w="283" w:type="pct"/>
          </w:tcPr>
          <w:p w14:paraId="6B36941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44" w:type="pct"/>
          </w:tcPr>
          <w:p w14:paraId="27DC83A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9 ± 1.9</w:t>
            </w:r>
          </w:p>
        </w:tc>
        <w:tc>
          <w:tcPr>
            <w:tcW w:w="231" w:type="pct"/>
          </w:tcPr>
          <w:p w14:paraId="51B3B88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12.7 ± 3.1 </w:t>
            </w:r>
          </w:p>
        </w:tc>
        <w:tc>
          <w:tcPr>
            <w:tcW w:w="226" w:type="pct"/>
          </w:tcPr>
          <w:p w14:paraId="76BB97A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4.6 ± 2.4</w:t>
            </w:r>
          </w:p>
        </w:tc>
      </w:tr>
      <w:tr w:rsidR="00097559" w:rsidRPr="009E1278" w14:paraId="464F2DE2" w14:textId="77777777" w:rsidTr="0049557F">
        <w:trPr>
          <w:cantSplit/>
          <w:trHeight w:val="736"/>
        </w:trPr>
        <w:tc>
          <w:tcPr>
            <w:tcW w:w="613" w:type="pct"/>
            <w:noWrap/>
            <w:hideMark/>
          </w:tcPr>
          <w:p w14:paraId="6AF21137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Chorostowska</w:t>
            </w:r>
            <w:r w:rsidRPr="00C10BCC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-Wynimko</w:t>
            </w:r>
            <w:proofErr w:type="spellEnd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et al., 2005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Chorostowska-Wynimko&lt;/Author&gt;&lt;Year&gt;2005&lt;/Year&gt;&lt;RecNum&gt;477&lt;/RecNum&gt;&lt;DisplayText&gt;[46]&lt;/DisplayText&gt;&lt;record&gt;&lt;rec-number&gt;477&lt;/rec-number&gt;&lt;foreign-keys&gt;&lt;key app="EN" db-id="r00wsaaxdtz9pper22mvedp85f5at22pwv0w" timestamp="1594878699" guid="0d6eb2e3-8703-490c-9804-55001489ad84"&gt;477&lt;/key&gt;&lt;key app="ENWeb" db-id=""&gt;0&lt;/key&gt;&lt;/foreign-keys&gt;&lt;ref-type name="Journal Article"&gt;17&lt;/ref-type&gt;&lt;contributors&gt;&lt;authors&gt;&lt;author&gt;Chorostowska-Wynimko, J&lt;/author&gt;&lt;author&gt;Skopiński, P&lt;/author&gt;&lt;author&gt;Szaflik, J&lt;/author&gt;&lt;author&gt;Partyka, I&lt;/author&gt;&lt;author&gt;Duda-Krol, B&lt;/author&gt;&lt;author&gt;Anuszewska, E&lt;/author&gt;&lt;author&gt;Skopińska-Rózewska, E&lt;/author&gt;&lt;/authors&gt;&lt;/contributors&gt;&lt;titles&gt;&lt;title&gt;In vitro angiomodulatory activity of sera from type 2 diabetic patients with background retinopathy&lt;/title&gt;&lt;secondary-title&gt;Journal of Physiology and Pharmacology&lt;/secondary-title&gt;&lt;/titles&gt;&lt;periodical&gt;&lt;full-title&gt;Journal of Physiology and Pharmacology&lt;/full-title&gt;&lt;abbr-1&gt;J. Physiol. Pharmacol.&lt;/abbr-1&gt;&lt;abbr-2&gt;J Physiol Pharmacol&lt;/abbr-2&gt;&lt;abbr-3&gt;Journal of Physiology &amp;amp; Pharmacology&lt;/abbr-3&gt;&lt;/periodical&gt;&lt;pages&gt;65-70&lt;/pages&gt;&lt;volume&gt;56&lt;/volume&gt;&lt;dates&gt;&lt;year&gt;2005&lt;/year&gt;&lt;/dates&gt;&lt;isbn&gt;0867-5910&lt;/isbn&gt;&lt;urls&gt;&lt;/urls&gt;&lt;/record&gt;&lt;/Cite&gt;&lt;/EndNote&gt;</w:instrTex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6]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US" w:eastAsia="en-NZ"/>
              </w:rPr>
              <w:t>#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</w:p>
        </w:tc>
        <w:tc>
          <w:tcPr>
            <w:tcW w:w="272" w:type="pct"/>
          </w:tcPr>
          <w:p w14:paraId="638B49F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6.1 ± 3.8 (12)</w:t>
            </w:r>
          </w:p>
        </w:tc>
        <w:tc>
          <w:tcPr>
            <w:tcW w:w="296" w:type="pct"/>
          </w:tcPr>
          <w:p w14:paraId="71A2550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351" w:type="pct"/>
          </w:tcPr>
          <w:p w14:paraId="7BA52A36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5.8 ± 3.9 (12)</w:t>
            </w:r>
          </w:p>
        </w:tc>
        <w:tc>
          <w:tcPr>
            <w:tcW w:w="338" w:type="pct"/>
          </w:tcPr>
          <w:p w14:paraId="0A5141D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6A57C86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:6</w:t>
            </w:r>
          </w:p>
        </w:tc>
        <w:tc>
          <w:tcPr>
            <w:tcW w:w="256" w:type="pct"/>
          </w:tcPr>
          <w:p w14:paraId="44B09F9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46E835B5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:6</w:t>
            </w:r>
          </w:p>
        </w:tc>
        <w:tc>
          <w:tcPr>
            <w:tcW w:w="257" w:type="pct"/>
          </w:tcPr>
          <w:p w14:paraId="55613B4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0E2B89B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793" w:type="pct"/>
            <w:gridSpan w:val="3"/>
          </w:tcPr>
          <w:p w14:paraId="374F7F3C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7.2 ± 3.4</w:t>
            </w:r>
          </w:p>
        </w:tc>
        <w:tc>
          <w:tcPr>
            <w:tcW w:w="283" w:type="pct"/>
          </w:tcPr>
          <w:p w14:paraId="7FD0F26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701" w:type="pct"/>
            <w:gridSpan w:val="3"/>
          </w:tcPr>
          <w:p w14:paraId="0DEFDF1E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.60 ± 0.64</w:t>
            </w:r>
          </w:p>
        </w:tc>
      </w:tr>
      <w:tr w:rsidR="00097559" w:rsidRPr="009E1278" w14:paraId="2AC19FBA" w14:textId="77777777" w:rsidTr="0049557F">
        <w:trPr>
          <w:cantSplit/>
          <w:trHeight w:val="736"/>
        </w:trPr>
        <w:tc>
          <w:tcPr>
            <w:tcW w:w="613" w:type="pct"/>
            <w:noWrap/>
            <w:hideMark/>
          </w:tcPr>
          <w:p w14:paraId="66A0027A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Cvitkovic</w:t>
            </w:r>
            <w:proofErr w:type="spellEnd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et al., 2020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Cvitkovic&lt;/Author&gt;&lt;Year&gt;2020&lt;/Year&gt;&lt;RecNum&gt;378&lt;/RecNum&gt;&lt;DisplayText&gt;[42]&lt;/DisplayText&gt;&lt;record&gt;&lt;rec-number&gt;378&lt;/rec-number&gt;&lt;foreign-keys&gt;&lt;key app="EN" db-id="r00wsaaxdtz9pper22mvedp85f5at22pwv0w" timestamp="1592952401" guid="e8fb67aa-aa91-42c8-9d5c-87c6ef769625"&gt;378&lt;/key&gt;&lt;/foreign-keys&gt;&lt;ref-type name="Journal Article"&gt;17&lt;/ref-type&gt;&lt;contributors&gt;&lt;authors&gt;&lt;author&gt;Cvitkovic, Katarina&lt;/author&gt;&lt;author&gt;Sesar, Antonio&lt;/author&gt;&lt;author&gt;Sesar, Irena&lt;/author&gt;&lt;author&gt;Pusic-Sesar, Anita&lt;/author&gt;&lt;author&gt;Pejic, Renato&lt;/author&gt;&lt;author&gt;Kelava, Tomislav&lt;/author&gt;&lt;author&gt;Sucur, Alan&lt;/author&gt;&lt;author&gt;Cavar, Ivan&lt;/author&gt;&lt;/authors&gt;&lt;/contributors&gt;&lt;titles&gt;&lt;title&gt;Concentrations of Selected Cytokines and Vascular Endothelial Growth Factor in Aqueous Humor and Serum of Diabetic Patients&lt;/title&gt;&lt;secondary-title&gt;Seminars in Ophthalmology&lt;/secondary-title&gt;&lt;/titles&gt;&lt;periodical&gt;&lt;full-title&gt;Seminars in Ophthalmology&lt;/full-title&gt;&lt;abbr-1&gt;Semin. Ophthalmol.&lt;/abbr-1&gt;&lt;abbr-2&gt;Semin Ophthalmol&lt;/abbr-2&gt;&lt;/periodical&gt;&lt;pages&gt;126-133&lt;/pages&gt;&lt;volume&gt;35&lt;/volume&gt;&lt;number&gt;2&lt;/number&gt;&lt;dates&gt;&lt;year&gt;2020&lt;/year&gt;&lt;pub-dates&gt;&lt;date&gt;2020/02/17&lt;/date&gt;&lt;/pub-dates&gt;&lt;/dates&gt;&lt;publisher&gt;Taylor &amp;amp; Francis&lt;/publisher&gt;&lt;isbn&gt;0882-0538&lt;/isbn&gt;&lt;urls&gt;&lt;related-urls&gt;&lt;url&gt;https://doi.org/10.1080/08820538.2020.1755320&lt;/url&gt;&lt;url&gt;https://www.tandfonline.com/doi/pdf/10.1080/08820538.2020.1755320?needAccess=true&lt;/url&gt;&lt;/related-urls&gt;&lt;/urls&gt;&lt;electronic-resource-num&gt;10.1080/08820538.2020.1755320&lt;/electronic-resource-num&gt;&lt;/record&gt;&lt;/Cite&gt;&lt;/EndNote&gt;</w:instrTex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2]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238BF82F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69.9 ± 4.7 </w:t>
            </w: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(35)</w:t>
            </w:r>
          </w:p>
        </w:tc>
        <w:tc>
          <w:tcPr>
            <w:tcW w:w="296" w:type="pct"/>
          </w:tcPr>
          <w:p w14:paraId="4BBCF233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1.9 ± 6.7 (16)</w:t>
            </w:r>
          </w:p>
        </w:tc>
        <w:tc>
          <w:tcPr>
            <w:tcW w:w="689" w:type="pct"/>
            <w:gridSpan w:val="2"/>
          </w:tcPr>
          <w:p w14:paraId="2AA4612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3.2 ± 5.1 (14)</w:t>
            </w:r>
          </w:p>
        </w:tc>
        <w:tc>
          <w:tcPr>
            <w:tcW w:w="283" w:type="pct"/>
          </w:tcPr>
          <w:p w14:paraId="7F30BC3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0:15</w:t>
            </w:r>
          </w:p>
        </w:tc>
        <w:tc>
          <w:tcPr>
            <w:tcW w:w="256" w:type="pct"/>
          </w:tcPr>
          <w:p w14:paraId="0BB22F2E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:5</w:t>
            </w:r>
          </w:p>
        </w:tc>
        <w:tc>
          <w:tcPr>
            <w:tcW w:w="531" w:type="pct"/>
            <w:gridSpan w:val="2"/>
          </w:tcPr>
          <w:p w14:paraId="4DC8A20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:7</w:t>
            </w:r>
          </w:p>
        </w:tc>
        <w:tc>
          <w:tcPr>
            <w:tcW w:w="283" w:type="pct"/>
          </w:tcPr>
          <w:p w14:paraId="24FD71E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2A06EEE7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5 (9.0</w:t>
            </w:r>
            <w:r w:rsidRPr="00C10BC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NZ"/>
              </w:rPr>
              <w:t>$</w:t>
            </w:r>
          </w:p>
        </w:tc>
        <w:tc>
          <w:tcPr>
            <w:tcW w:w="531" w:type="pct"/>
            <w:gridSpan w:val="2"/>
          </w:tcPr>
          <w:p w14:paraId="6707DACC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.0 (</w:t>
            </w:r>
            <w:proofErr w:type="gramStart"/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.0)</w:t>
            </w:r>
            <w:r w:rsidRPr="00C10BC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NZ"/>
              </w:rPr>
              <w:t>$</w:t>
            </w:r>
            <w:proofErr w:type="gramEnd"/>
          </w:p>
        </w:tc>
        <w:tc>
          <w:tcPr>
            <w:tcW w:w="283" w:type="pct"/>
          </w:tcPr>
          <w:p w14:paraId="3361BDDE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44" w:type="pct"/>
          </w:tcPr>
          <w:p w14:paraId="47BDCDD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.9 (</w:t>
            </w:r>
            <w:proofErr w:type="gramStart"/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.5)</w:t>
            </w:r>
            <w:r w:rsidRPr="00C10BC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NZ"/>
              </w:rPr>
              <w:t>$</w:t>
            </w:r>
            <w:proofErr w:type="gramEnd"/>
          </w:p>
        </w:tc>
        <w:tc>
          <w:tcPr>
            <w:tcW w:w="457" w:type="pct"/>
            <w:gridSpan w:val="2"/>
          </w:tcPr>
          <w:p w14:paraId="578F2D17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2 (1.3)</w:t>
            </w:r>
            <w:r w:rsidRPr="00C10BC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NZ"/>
              </w:rPr>
              <w:t xml:space="preserve"> $</w:t>
            </w:r>
          </w:p>
        </w:tc>
      </w:tr>
      <w:tr w:rsidR="00097559" w:rsidRPr="009E1278" w14:paraId="59F7E5D0" w14:textId="77777777" w:rsidTr="0049557F">
        <w:trPr>
          <w:cantSplit/>
          <w:trHeight w:val="736"/>
        </w:trPr>
        <w:tc>
          <w:tcPr>
            <w:tcW w:w="613" w:type="pct"/>
            <w:noWrap/>
            <w:hideMark/>
          </w:tcPr>
          <w:p w14:paraId="61196A46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Doganay</w:t>
            </w:r>
            <w:proofErr w:type="spellEnd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et al., 2002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Doganay&lt;/Author&gt;&lt;Year&gt;2002&lt;/Year&gt;&lt;RecNum&gt;425&lt;/RecNum&gt;&lt;DisplayText&gt;[47]&lt;/DisplayText&gt;&lt;record&gt;&lt;rec-number&gt;425&lt;/rec-number&gt;&lt;foreign-keys&gt;&lt;key app="EN" db-id="r00wsaaxdtz9pper22mvedp85f5at22pwv0w" timestamp="1594874469" guid="8086ed1f-487c-40ef-a06b-2281e76fb39c"&gt;425&lt;/key&gt;&lt;/foreign-keys&gt;&lt;ref-type name="Journal Article"&gt;17&lt;/ref-type&gt;&lt;contributors&gt;&lt;authors&gt;&lt;author&gt;Doganay, S&lt;/author&gt;&lt;author&gt;Evereklioglu, C&lt;/author&gt;&lt;author&gt;Er, H&lt;/author&gt;&lt;author&gt;Türköz, Y&lt;/author&gt;&lt;author&gt;Sevinc, A&lt;/author&gt;&lt;author&gt;Mehmet, Nihayet&lt;/author&gt;&lt;author&gt;Şavli, H&lt;/author&gt;&lt;/authors&gt;&lt;/contributors&gt;&lt;titles&gt;&lt;title&gt;Comparison of serum NO, TNF-α, IL-1β, sIL-2R, IL-6 and IL-8 levels with grades of retinopathy in patients with diabetes mellitus&lt;/title&gt;&lt;secondary-title&gt;Eye&lt;/secondary-title&gt;&lt;/titles&gt;&lt;periodical&gt;&lt;full-title&gt;Eye&lt;/full-title&gt;&lt;abbr-1&gt;Eye&lt;/abbr-1&gt;&lt;abbr-2&gt;Eye&lt;/abbr-2&gt;&lt;/periodical&gt;&lt;pages&gt;163-170&lt;/pages&gt;&lt;volume&gt;16&lt;/volume&gt;&lt;number&gt;2&lt;/number&gt;&lt;dates&gt;&lt;year&gt;2002&lt;/year&gt;&lt;/dates&gt;&lt;isbn&gt;1476-5454&lt;/isbn&gt;&lt;urls&gt;&lt;related-urls&gt;&lt;url&gt;https://www.nature.com/articles/6700095.pdf&lt;/url&gt;&lt;/related-urls&gt;&lt;/urls&gt;&lt;/record&gt;&lt;/Cite&gt;&lt;/EndNote&gt;</w:instrTex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7]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US" w:eastAsia="en-NZ"/>
              </w:rPr>
              <w:t>#</w:t>
            </w:r>
          </w:p>
        </w:tc>
        <w:tc>
          <w:tcPr>
            <w:tcW w:w="272" w:type="pct"/>
          </w:tcPr>
          <w:p w14:paraId="270EF91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4.1 ± 2.0 (15)</w:t>
            </w:r>
          </w:p>
          <w:p w14:paraId="0477A6C7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96" w:type="pct"/>
          </w:tcPr>
          <w:p w14:paraId="7D45E09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0.5 ±1.0 (16)</w:t>
            </w:r>
          </w:p>
        </w:tc>
        <w:tc>
          <w:tcPr>
            <w:tcW w:w="351" w:type="pct"/>
          </w:tcPr>
          <w:p w14:paraId="7CC5881F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5.0 ± 1.2 (18)</w:t>
            </w:r>
          </w:p>
        </w:tc>
        <w:tc>
          <w:tcPr>
            <w:tcW w:w="338" w:type="pct"/>
          </w:tcPr>
          <w:p w14:paraId="4103FEEE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6.6 ± 0.7 (19)</w:t>
            </w:r>
          </w:p>
        </w:tc>
        <w:tc>
          <w:tcPr>
            <w:tcW w:w="283" w:type="pct"/>
          </w:tcPr>
          <w:p w14:paraId="5157B91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:7</w:t>
            </w:r>
          </w:p>
        </w:tc>
        <w:tc>
          <w:tcPr>
            <w:tcW w:w="256" w:type="pct"/>
          </w:tcPr>
          <w:p w14:paraId="2D639B6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:8</w:t>
            </w:r>
          </w:p>
        </w:tc>
        <w:tc>
          <w:tcPr>
            <w:tcW w:w="274" w:type="pct"/>
          </w:tcPr>
          <w:p w14:paraId="614D197A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:8</w:t>
            </w:r>
          </w:p>
        </w:tc>
        <w:tc>
          <w:tcPr>
            <w:tcW w:w="257" w:type="pct"/>
          </w:tcPr>
          <w:p w14:paraId="65D74877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:9</w:t>
            </w:r>
          </w:p>
        </w:tc>
        <w:tc>
          <w:tcPr>
            <w:tcW w:w="283" w:type="pct"/>
          </w:tcPr>
          <w:p w14:paraId="0F03F3B2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25A8ADCF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.0 ± 0.6</w:t>
            </w:r>
          </w:p>
          <w:p w14:paraId="5320B63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74" w:type="pct"/>
          </w:tcPr>
          <w:p w14:paraId="28FC2C6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.6 ± 1.1</w:t>
            </w:r>
          </w:p>
        </w:tc>
        <w:tc>
          <w:tcPr>
            <w:tcW w:w="257" w:type="pct"/>
          </w:tcPr>
          <w:p w14:paraId="6D40815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3.7 ± 1.3</w:t>
            </w:r>
          </w:p>
        </w:tc>
        <w:tc>
          <w:tcPr>
            <w:tcW w:w="283" w:type="pct"/>
          </w:tcPr>
          <w:p w14:paraId="5EAF1EE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44" w:type="pct"/>
          </w:tcPr>
          <w:p w14:paraId="7F42640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31" w:type="pct"/>
          </w:tcPr>
          <w:p w14:paraId="31036882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26" w:type="pct"/>
          </w:tcPr>
          <w:p w14:paraId="6ACD1DAA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</w:tr>
      <w:tr w:rsidR="00097559" w:rsidRPr="009E1278" w14:paraId="6961B077" w14:textId="77777777" w:rsidTr="0049557F">
        <w:trPr>
          <w:cantSplit/>
          <w:trHeight w:val="1104"/>
        </w:trPr>
        <w:tc>
          <w:tcPr>
            <w:tcW w:w="613" w:type="pct"/>
            <w:hideMark/>
          </w:tcPr>
          <w:p w14:paraId="16383B80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Kaviarasan</w:t>
            </w:r>
            <w:proofErr w:type="spellEnd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et al., 2015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YXZpYXJhc2FuPC9BdXRob3I+PFllYXI+MjAxNTwvWWVh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YXZpYXJhc2FuPC9BdXRob3I+PFllYXI+MjAxNTwvWWVh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1]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064F564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Serum: 44 ± 7 (27)</w:t>
            </w:r>
          </w:p>
          <w:p w14:paraId="2CAE6F5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  <w:p w14:paraId="3AF11167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Vitreous: n=18</w:t>
            </w:r>
          </w:p>
        </w:tc>
        <w:tc>
          <w:tcPr>
            <w:tcW w:w="296" w:type="pct"/>
          </w:tcPr>
          <w:p w14:paraId="4D355EE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Serum: 51 ± 13 (27)</w:t>
            </w:r>
          </w:p>
        </w:tc>
        <w:tc>
          <w:tcPr>
            <w:tcW w:w="351" w:type="pct"/>
          </w:tcPr>
          <w:p w14:paraId="1385BC0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Serum: 58 ± 10 (30)</w:t>
            </w:r>
          </w:p>
          <w:p w14:paraId="0C8A12D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338" w:type="pct"/>
          </w:tcPr>
          <w:p w14:paraId="28005BA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Serum: 52 ± 7 (30)</w:t>
            </w:r>
          </w:p>
          <w:p w14:paraId="30C7ED75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  <w:p w14:paraId="00ED5D4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Vitreous: n=27</w:t>
            </w:r>
          </w:p>
        </w:tc>
        <w:tc>
          <w:tcPr>
            <w:tcW w:w="283" w:type="pct"/>
          </w:tcPr>
          <w:p w14:paraId="2D21048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:16</w:t>
            </w:r>
          </w:p>
        </w:tc>
        <w:tc>
          <w:tcPr>
            <w:tcW w:w="256" w:type="pct"/>
          </w:tcPr>
          <w:p w14:paraId="66B67ED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:17</w:t>
            </w:r>
          </w:p>
        </w:tc>
        <w:tc>
          <w:tcPr>
            <w:tcW w:w="274" w:type="pct"/>
          </w:tcPr>
          <w:p w14:paraId="022BCE8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:20</w:t>
            </w:r>
          </w:p>
        </w:tc>
        <w:tc>
          <w:tcPr>
            <w:tcW w:w="257" w:type="pct"/>
          </w:tcPr>
          <w:p w14:paraId="659E4AC2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6:4</w:t>
            </w:r>
          </w:p>
        </w:tc>
        <w:tc>
          <w:tcPr>
            <w:tcW w:w="283" w:type="pct"/>
          </w:tcPr>
          <w:p w14:paraId="04A6E626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11D7F8FA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5.12 ± 5.20 </w:t>
            </w:r>
          </w:p>
        </w:tc>
        <w:tc>
          <w:tcPr>
            <w:tcW w:w="274" w:type="pct"/>
          </w:tcPr>
          <w:p w14:paraId="2577590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4.90 ± 8.71</w:t>
            </w:r>
          </w:p>
        </w:tc>
        <w:tc>
          <w:tcPr>
            <w:tcW w:w="257" w:type="pct"/>
          </w:tcPr>
          <w:p w14:paraId="6E9E2818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5.10 ± 6.68</w:t>
            </w:r>
          </w:p>
        </w:tc>
        <w:tc>
          <w:tcPr>
            <w:tcW w:w="283" w:type="pct"/>
          </w:tcPr>
          <w:p w14:paraId="44750B6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.67 ± 0.44</w:t>
            </w:r>
          </w:p>
        </w:tc>
        <w:tc>
          <w:tcPr>
            <w:tcW w:w="244" w:type="pct"/>
          </w:tcPr>
          <w:p w14:paraId="5943D486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24 ± 0.99</w:t>
            </w:r>
          </w:p>
        </w:tc>
        <w:tc>
          <w:tcPr>
            <w:tcW w:w="231" w:type="pct"/>
          </w:tcPr>
          <w:p w14:paraId="1A3CEB8E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53 ± 1.49</w:t>
            </w:r>
          </w:p>
        </w:tc>
        <w:tc>
          <w:tcPr>
            <w:tcW w:w="226" w:type="pct"/>
          </w:tcPr>
          <w:p w14:paraId="2E25560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51 ± 1.78</w:t>
            </w:r>
          </w:p>
        </w:tc>
      </w:tr>
      <w:tr w:rsidR="00097559" w:rsidRPr="009E1278" w14:paraId="0E57DB15" w14:textId="77777777" w:rsidTr="0049557F">
        <w:trPr>
          <w:cantSplit/>
          <w:trHeight w:val="666"/>
        </w:trPr>
        <w:tc>
          <w:tcPr>
            <w:tcW w:w="613" w:type="pct"/>
            <w:noWrap/>
            <w:hideMark/>
          </w:tcPr>
          <w:p w14:paraId="63BBBD57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K</w:t>
            </w:r>
            <w:r w:rsidRPr="00C10BCC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halifa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et al., 2009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Khalifa&lt;/Author&gt;&lt;Year&gt;2009&lt;/Year&gt;&lt;RecNum&gt;379&lt;/RecNum&gt;&lt;DisplayText&gt;[48]&lt;/DisplayText&gt;&lt;record&gt;&lt;rec-number&gt;379&lt;/rec-number&gt;&lt;foreign-keys&gt;&lt;key app="EN" db-id="r00wsaaxdtz9pper22mvedp85f5at22pwv0w" timestamp="1592952485" guid="f5b20add-87aa-4a8e-842f-de38df9b3c6b"&gt;379&lt;/key&gt;&lt;/foreign-keys&gt;&lt;ref-type name="Conference Proceedings"&gt;10&lt;/ref-type&gt;&lt;contributors&gt;&lt;authors&gt;&lt;author&gt;Khalifa, Rawhia A.&lt;/author&gt;&lt;author&gt;Khalef, N.&lt;/author&gt;&lt;author&gt;Moemen, Lekaa A.&lt;/author&gt;&lt;author&gt;Labib, Hany M.&lt;/author&gt;&lt;/authors&gt;&lt;/contributors&gt;&lt;titles&gt;&lt;title&gt;The Role of Interleukin 12 (IL-12), Interferon-Inducible Protein 10 (IP-10) and Interleukin 18 (IL-18) In the Angiogenic Activity of Diabetic Retinopathy&lt;/title&gt;&lt;/titles&gt;&lt;dates&gt;&lt;year&gt;2009&lt;/year&gt;&lt;/dates&gt;&lt;urls&gt;&lt;/urls&gt;&lt;/record&gt;&lt;/Cite&gt;&lt;/EndNote&gt;</w:instrTex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8]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1258" w:type="pct"/>
            <w:gridSpan w:val="4"/>
          </w:tcPr>
          <w:p w14:paraId="345B92F7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Age matched 60 – 70 (20 each for all groups)</w:t>
            </w:r>
          </w:p>
        </w:tc>
        <w:tc>
          <w:tcPr>
            <w:tcW w:w="283" w:type="pct"/>
          </w:tcPr>
          <w:p w14:paraId="3821D7D6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6" w:type="pct"/>
          </w:tcPr>
          <w:p w14:paraId="0561F8E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1A954B78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6C7D06DE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137D6F68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793" w:type="pct"/>
            <w:gridSpan w:val="3"/>
          </w:tcPr>
          <w:p w14:paraId="4E27ACE4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2.0 ± 1.8</w:t>
            </w:r>
          </w:p>
        </w:tc>
        <w:tc>
          <w:tcPr>
            <w:tcW w:w="283" w:type="pct"/>
          </w:tcPr>
          <w:p w14:paraId="632084F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.7 ± 0.7</w:t>
            </w:r>
          </w:p>
        </w:tc>
        <w:tc>
          <w:tcPr>
            <w:tcW w:w="244" w:type="pct"/>
          </w:tcPr>
          <w:p w14:paraId="7198CA6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7 ± 1.2</w:t>
            </w:r>
          </w:p>
        </w:tc>
        <w:tc>
          <w:tcPr>
            <w:tcW w:w="231" w:type="pct"/>
          </w:tcPr>
          <w:p w14:paraId="0D9A65E8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.2 ± 0.8</w:t>
            </w:r>
          </w:p>
        </w:tc>
        <w:tc>
          <w:tcPr>
            <w:tcW w:w="226" w:type="pct"/>
          </w:tcPr>
          <w:p w14:paraId="774432A5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.1 ± 0.7</w:t>
            </w:r>
          </w:p>
        </w:tc>
      </w:tr>
      <w:tr w:rsidR="00097559" w:rsidRPr="009E1278" w14:paraId="4177C087" w14:textId="77777777" w:rsidTr="0049557F">
        <w:trPr>
          <w:cantSplit/>
          <w:trHeight w:val="666"/>
        </w:trPr>
        <w:tc>
          <w:tcPr>
            <w:tcW w:w="613" w:type="pct"/>
            <w:noWrap/>
            <w:hideMark/>
          </w:tcPr>
          <w:p w14:paraId="5B7C60E9" w14:textId="77777777" w:rsidR="00097559" w:rsidRPr="00D06E1A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proofErr w:type="spellStart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lastRenderedPageBreak/>
              <w:t>Koleva</w:t>
            </w:r>
            <w:proofErr w:type="spellEnd"/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-Georgieva et al., 2011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b2xldmEtR2VvcmdpZXZhPC9BdXRob3I+PFllYXI+MjAx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b2xldmEtR2VvcmdpZXZhPC9BdXRob3I+PFllYXI+MjAx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49]</w:t>
            </w:r>
            <w:r w:rsidRPr="00D06E1A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4D9EB1E5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D06E1A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7.5 ± 11.8 (38)</w:t>
            </w:r>
          </w:p>
        </w:tc>
        <w:tc>
          <w:tcPr>
            <w:tcW w:w="985" w:type="pct"/>
            <w:gridSpan w:val="3"/>
          </w:tcPr>
          <w:p w14:paraId="5C1B8391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average 59.8 ± 9.7 (NDR 11, NPDR 17, PDR 11)</w:t>
            </w:r>
          </w:p>
        </w:tc>
        <w:tc>
          <w:tcPr>
            <w:tcW w:w="283" w:type="pct"/>
          </w:tcPr>
          <w:p w14:paraId="269348AA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2:16</w:t>
            </w:r>
          </w:p>
        </w:tc>
        <w:tc>
          <w:tcPr>
            <w:tcW w:w="787" w:type="pct"/>
            <w:gridSpan w:val="3"/>
          </w:tcPr>
          <w:p w14:paraId="7B576650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7:11</w:t>
            </w:r>
            <w:r w:rsidRPr="00C10BC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NZ"/>
              </w:rPr>
              <w:t>@</w:t>
            </w:r>
          </w:p>
        </w:tc>
        <w:tc>
          <w:tcPr>
            <w:tcW w:w="283" w:type="pct"/>
          </w:tcPr>
          <w:p w14:paraId="62FD12FB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21CE1435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79E9F3BE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1F38AC99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5C4224B3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44" w:type="pct"/>
          </w:tcPr>
          <w:p w14:paraId="7086CCED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31" w:type="pct"/>
          </w:tcPr>
          <w:p w14:paraId="7E70A17F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26" w:type="pct"/>
          </w:tcPr>
          <w:p w14:paraId="41F079A7" w14:textId="77777777" w:rsidR="00097559" w:rsidRPr="00C10BCC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C10BCC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</w:tr>
      <w:tr w:rsidR="00097559" w:rsidRPr="009E1278" w14:paraId="5145A084" w14:textId="77777777" w:rsidTr="0049557F">
        <w:trPr>
          <w:cantSplit/>
          <w:trHeight w:val="666"/>
        </w:trPr>
        <w:tc>
          <w:tcPr>
            <w:tcW w:w="613" w:type="pct"/>
            <w:noWrap/>
            <w:hideMark/>
          </w:tcPr>
          <w:p w14:paraId="2A21D21C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Lee et al., 2008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Lee&lt;/Author&gt;&lt;Year&gt;2008&lt;/Year&gt;&lt;RecNum&gt;469&lt;/RecNum&gt;&lt;DisplayText&gt;[50]&lt;/DisplayText&gt;&lt;record&gt;&lt;rec-number&gt;469&lt;/rec-number&gt;&lt;foreign-keys&gt;&lt;key app="EN" db-id="r00wsaaxdtz9pper22mvedp85f5at22pwv0w" timestamp="1594875638" guid="60992d00-86c1-43b9-b7c3-9430ad9d6f7e"&gt;469&lt;/key&gt;&lt;/foreign-keys&gt;&lt;ref-type name="Journal Article"&gt;17&lt;/ref-type&gt;&lt;contributors&gt;&lt;authors&gt;&lt;author&gt;Lee, Jong-Han&lt;/author&gt;&lt;author&gt;Lee, Woonhyung&lt;/author&gt;&lt;author&gt;Kwon, Oh Hun&lt;/author&gt;&lt;author&gt;Kim, Jeong-Ho&lt;/author&gt;&lt;author&gt;Kwon, Oh Woong&lt;/author&gt;&lt;author&gt;Kim, Kyung Hwan&lt;/author&gt;&lt;author&gt;Lim, Jong-Baeck&lt;/author&gt;&lt;/authors&gt;&lt;/contributors&gt;&lt;titles&gt;&lt;title&gt;Cytokine profile of peripheral blood in type 2 diabetes mellitus patients with diabetic retinopathy&lt;/title&gt;&lt;secondary-title&gt;Annals of Clinical and Laboratory Science&lt;/secondary-title&gt;&lt;/titles&gt;&lt;periodical&gt;&lt;full-title&gt;Annals of Clinical and Laboratory Science&lt;/full-title&gt;&lt;abbr-1&gt;Ann. Clin. Lab. Sci.&lt;/abbr-1&gt;&lt;abbr-2&gt;Ann Clin Lab Sci&lt;/abbr-2&gt;&lt;abbr-3&gt;Annals of Clinical &amp;amp; Laboratory Science&lt;/abbr-3&gt;&lt;/periodical&gt;&lt;pages&gt;361-367&lt;/pages&gt;&lt;volume&gt;38&lt;/volume&gt;&lt;number&gt;4&lt;/number&gt;&lt;dates&gt;&lt;year&gt;2008&lt;/year&gt;&lt;/dates&gt;&lt;isbn&gt;0091-7370&lt;/isbn&gt;&lt;urls&gt;&lt;/urls&gt;&lt;/record&gt;&lt;/Cite&gt;&lt;/EndNote&gt;</w:instrTex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50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6E86588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96" w:type="pct"/>
          </w:tcPr>
          <w:p w14:paraId="33003E5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8.00 ± 8.59 (28)</w:t>
            </w:r>
          </w:p>
        </w:tc>
        <w:tc>
          <w:tcPr>
            <w:tcW w:w="689" w:type="pct"/>
            <w:gridSpan w:val="2"/>
          </w:tcPr>
          <w:p w14:paraId="2B655C8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9.87 ± 9.00 (46)</w:t>
            </w:r>
          </w:p>
        </w:tc>
        <w:tc>
          <w:tcPr>
            <w:tcW w:w="283" w:type="pct"/>
          </w:tcPr>
          <w:p w14:paraId="6A9AE88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6" w:type="pct"/>
          </w:tcPr>
          <w:p w14:paraId="53D856B1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5:13</w:t>
            </w:r>
          </w:p>
        </w:tc>
        <w:tc>
          <w:tcPr>
            <w:tcW w:w="531" w:type="pct"/>
            <w:gridSpan w:val="2"/>
          </w:tcPr>
          <w:p w14:paraId="2D82AC9A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2:24</w:t>
            </w:r>
          </w:p>
        </w:tc>
        <w:tc>
          <w:tcPr>
            <w:tcW w:w="283" w:type="pct"/>
          </w:tcPr>
          <w:p w14:paraId="092463CB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5415200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96 ± 5.36</w:t>
            </w:r>
          </w:p>
        </w:tc>
        <w:tc>
          <w:tcPr>
            <w:tcW w:w="531" w:type="pct"/>
            <w:gridSpan w:val="2"/>
          </w:tcPr>
          <w:p w14:paraId="497AE97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15.17 ± 6.91 </w:t>
            </w:r>
          </w:p>
        </w:tc>
        <w:tc>
          <w:tcPr>
            <w:tcW w:w="283" w:type="pct"/>
          </w:tcPr>
          <w:p w14:paraId="0B5A444F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44" w:type="pct"/>
          </w:tcPr>
          <w:p w14:paraId="20FB3D47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457" w:type="pct"/>
            <w:gridSpan w:val="2"/>
          </w:tcPr>
          <w:p w14:paraId="616A979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</w:tr>
      <w:tr w:rsidR="00097559" w:rsidRPr="009E1278" w14:paraId="26ED02DA" w14:textId="77777777" w:rsidTr="0049557F">
        <w:trPr>
          <w:cantSplit/>
          <w:trHeight w:val="666"/>
        </w:trPr>
        <w:tc>
          <w:tcPr>
            <w:tcW w:w="613" w:type="pct"/>
            <w:noWrap/>
            <w:hideMark/>
          </w:tcPr>
          <w:p w14:paraId="772BD80B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zh-TW"/>
              </w:rPr>
            </w:pP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Morita et al., 2010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Nb3JpdGE8L0F1dGhvcj48WWVhcj4yMDEwPC9ZZWFyPjxS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Nb3JpdGE8L0F1dGhvcj48WWVhcj4yMDEwPC9ZZWFyPjxS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51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680C140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9.0 ± 1.3 (91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zh-TW"/>
              </w:rPr>
              <w:t>)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 </w:t>
            </w:r>
          </w:p>
        </w:tc>
        <w:tc>
          <w:tcPr>
            <w:tcW w:w="985" w:type="pct"/>
            <w:gridSpan w:val="3"/>
          </w:tcPr>
          <w:p w14:paraId="32686DD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62.8 ± 0.9 (185) </w:t>
            </w:r>
          </w:p>
          <w:p w14:paraId="6B4B88A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(NDR 58, NPDR 28, PDR 23)</w:t>
            </w:r>
          </w:p>
        </w:tc>
        <w:tc>
          <w:tcPr>
            <w:tcW w:w="283" w:type="pct"/>
          </w:tcPr>
          <w:p w14:paraId="4BC678E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0:41</w:t>
            </w:r>
          </w:p>
        </w:tc>
        <w:tc>
          <w:tcPr>
            <w:tcW w:w="256" w:type="pct"/>
          </w:tcPr>
          <w:p w14:paraId="1819616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20BB8A2F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55B10304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8:97</w:t>
            </w:r>
          </w:p>
        </w:tc>
        <w:tc>
          <w:tcPr>
            <w:tcW w:w="283" w:type="pct"/>
          </w:tcPr>
          <w:p w14:paraId="02CD976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793" w:type="pct"/>
            <w:gridSpan w:val="3"/>
          </w:tcPr>
          <w:p w14:paraId="24363A4A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14.3 ± 0.7 </w:t>
            </w:r>
          </w:p>
          <w:p w14:paraId="4F66E3A1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83" w:type="pct"/>
          </w:tcPr>
          <w:p w14:paraId="3937718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701" w:type="pct"/>
            <w:gridSpan w:val="3"/>
          </w:tcPr>
          <w:p w14:paraId="1F0C14C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1 ± 0.1</w:t>
            </w:r>
          </w:p>
          <w:p w14:paraId="2D86C98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</w:tr>
      <w:tr w:rsidR="00097559" w:rsidRPr="009E1278" w14:paraId="69EEA171" w14:textId="77777777" w:rsidTr="0049557F">
        <w:trPr>
          <w:cantSplit/>
          <w:trHeight w:val="666"/>
        </w:trPr>
        <w:tc>
          <w:tcPr>
            <w:tcW w:w="613" w:type="pct"/>
            <w:noWrap/>
            <w:hideMark/>
          </w:tcPr>
          <w:p w14:paraId="6D932661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Nalini et al., 2017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OYWxpbmk8L0F1dGhvcj48WWVhcj4yMDE3PC9ZZWFyPjxS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OYWxpbmk8L0F1dGhvcj48WWVhcj4yMDE3PC9ZZWFyPjxS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52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US" w:eastAsia="en-NZ"/>
              </w:rPr>
              <w:t>#</w:t>
            </w:r>
          </w:p>
        </w:tc>
        <w:tc>
          <w:tcPr>
            <w:tcW w:w="1258" w:type="pct"/>
            <w:gridSpan w:val="4"/>
          </w:tcPr>
          <w:p w14:paraId="4134587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Age matched 40-80 (50 each for all groups)</w:t>
            </w:r>
          </w:p>
        </w:tc>
        <w:tc>
          <w:tcPr>
            <w:tcW w:w="283" w:type="pct"/>
          </w:tcPr>
          <w:p w14:paraId="103399F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6" w:type="pct"/>
          </w:tcPr>
          <w:p w14:paraId="26A74BF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7B19058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09F6405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470E64D4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0E3EE71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1E34418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55C2F8F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33D6E20B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.43 ± 2.4</w:t>
            </w:r>
          </w:p>
        </w:tc>
        <w:tc>
          <w:tcPr>
            <w:tcW w:w="244" w:type="pct"/>
          </w:tcPr>
          <w:p w14:paraId="55AA9B8F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42 ± 1.6</w:t>
            </w:r>
          </w:p>
        </w:tc>
        <w:tc>
          <w:tcPr>
            <w:tcW w:w="231" w:type="pct"/>
          </w:tcPr>
          <w:p w14:paraId="0D1E9571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.6 ± 0.2</w:t>
            </w:r>
          </w:p>
        </w:tc>
        <w:tc>
          <w:tcPr>
            <w:tcW w:w="226" w:type="pct"/>
          </w:tcPr>
          <w:p w14:paraId="6957D761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2.4 ± 0.6</w:t>
            </w:r>
          </w:p>
        </w:tc>
      </w:tr>
      <w:tr w:rsidR="00097559" w:rsidRPr="009E1278" w14:paraId="1517BB45" w14:textId="77777777" w:rsidTr="0049557F">
        <w:trPr>
          <w:cantSplit/>
          <w:trHeight w:val="1273"/>
        </w:trPr>
        <w:tc>
          <w:tcPr>
            <w:tcW w:w="613" w:type="pct"/>
            <w:noWrap/>
            <w:hideMark/>
          </w:tcPr>
          <w:p w14:paraId="02B459E6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Ogata et al., 2007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Ogata&lt;/Author&gt;&lt;Year&gt;2007&lt;/Year&gt;&lt;RecNum&gt;467&lt;/RecNum&gt;&lt;DisplayText&gt;[53]&lt;/DisplayText&gt;&lt;record&gt;&lt;rec-number&gt;467&lt;/rec-number&gt;&lt;foreign-keys&gt;&lt;key app="EN" db-id="r00wsaaxdtz9pper22mvedp85f5at22pwv0w" timestamp="1594875529" guid="353a98b6-2caf-45d4-b088-5f41a5a4fb08"&gt;467&lt;/key&gt;&lt;/foreign-keys&gt;&lt;ref-type name="Journal Article"&gt;17&lt;/ref-type&gt;&lt;contributors&gt;&lt;authors&gt;&lt;author&gt;Ogata, Nahoko&lt;/author&gt;&lt;author&gt;Matsuoka, Masato&lt;/author&gt;&lt;author&gt;Matsuyama, Kayako&lt;/author&gt;&lt;author&gt;Shima, Chieko&lt;/author&gt;&lt;author&gt;Tajika, Aran&lt;/author&gt;&lt;author&gt;Nishiyama, Toshiyuki&lt;/author&gt;&lt;author&gt;Wada, Mitsumasa&lt;/author&gt;&lt;author&gt;Jo, Nobuo&lt;/author&gt;&lt;author&gt;Higuchi, Akiko&lt;/author&gt;&lt;author&gt;Minamino, Keizo&lt;/author&gt;&lt;/authors&gt;&lt;/contributors&gt;&lt;titles&gt;&lt;title&gt;Plasma concentration of pigment epithelium-derived factor in patients with diabetic retinopathy&lt;/title&gt;&lt;secondary-title&gt;Journal of Clinical Endocrinology and Metabolism&lt;/secondary-title&gt;&lt;/titles&gt;&lt;periodical&gt;&lt;full-title&gt;Journal of Clinical Endocrinology and Metabolism&lt;/full-title&gt;&lt;abbr-1&gt;J. Clin. Endocrinol. Metab.&lt;/abbr-1&gt;&lt;abbr-2&gt;J Clin Endocrinol Metab&lt;/abbr-2&gt;&lt;abbr-3&gt;Journal of Clinical Endocrinology &amp;amp; Metabolism&lt;/abbr-3&gt;&lt;/periodical&gt;&lt;pages&gt;1176-1179&lt;/pages&gt;&lt;volume&gt;92&lt;/volume&gt;&lt;number&gt;3&lt;/number&gt;&lt;dates&gt;&lt;year&gt;2007&lt;/year&gt;&lt;/dates&gt;&lt;isbn&gt;0021-972X&lt;/isbn&gt;&lt;urls&gt;&lt;/urls&gt;&lt;/record&gt;&lt;/Cite&gt;&lt;/EndNote&gt;</w:instrTex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53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5BE98AF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5.3 ± 3.7 (33)</w:t>
            </w:r>
          </w:p>
        </w:tc>
        <w:tc>
          <w:tcPr>
            <w:tcW w:w="296" w:type="pct"/>
          </w:tcPr>
          <w:p w14:paraId="298531B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6.0 ± 2.5 (12)</w:t>
            </w:r>
          </w:p>
        </w:tc>
        <w:tc>
          <w:tcPr>
            <w:tcW w:w="351" w:type="pct"/>
          </w:tcPr>
          <w:p w14:paraId="75D07631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Mild-moderate NPDR 63.3 ± 2.9 (16)</w:t>
            </w:r>
          </w:p>
          <w:p w14:paraId="595331A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  <w:p w14:paraId="67A4DD9C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Severe NPDR</w:t>
            </w:r>
          </w:p>
          <w:p w14:paraId="3AD692DF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2.8 ± 1.2 (39)</w:t>
            </w:r>
          </w:p>
          <w:p w14:paraId="54CD4FC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338" w:type="pct"/>
          </w:tcPr>
          <w:p w14:paraId="6379515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7.1 ± 1.4 (45)</w:t>
            </w:r>
          </w:p>
        </w:tc>
        <w:tc>
          <w:tcPr>
            <w:tcW w:w="283" w:type="pct"/>
          </w:tcPr>
          <w:p w14:paraId="40315EBA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4:19</w:t>
            </w:r>
          </w:p>
        </w:tc>
        <w:tc>
          <w:tcPr>
            <w:tcW w:w="787" w:type="pct"/>
            <w:gridSpan w:val="3"/>
          </w:tcPr>
          <w:p w14:paraId="410BD84B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 58:54 </w:t>
            </w:r>
          </w:p>
        </w:tc>
        <w:tc>
          <w:tcPr>
            <w:tcW w:w="283" w:type="pct"/>
          </w:tcPr>
          <w:p w14:paraId="7E757D1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7C4D2FB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382BDD8A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05DEC63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4E65C4C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701" w:type="pct"/>
            <w:gridSpan w:val="3"/>
          </w:tcPr>
          <w:p w14:paraId="3139E52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7.5 ± 0.2 </w:t>
            </w:r>
          </w:p>
        </w:tc>
      </w:tr>
      <w:tr w:rsidR="00097559" w:rsidRPr="009E1278" w14:paraId="78FD4F95" w14:textId="77777777" w:rsidTr="0049557F">
        <w:trPr>
          <w:cantSplit/>
          <w:trHeight w:val="742"/>
        </w:trPr>
        <w:tc>
          <w:tcPr>
            <w:tcW w:w="613" w:type="pct"/>
            <w:noWrap/>
            <w:hideMark/>
          </w:tcPr>
          <w:p w14:paraId="4A77F3D9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Ozturk et al., 2009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Ozturk&lt;/Author&gt;&lt;Year&gt;2009&lt;/Year&gt;&lt;RecNum&gt;471&lt;/RecNum&gt;&lt;DisplayText&gt;[54]&lt;/DisplayText&gt;&lt;record&gt;&lt;rec-number&gt;471&lt;/rec-number&gt;&lt;foreign-keys&gt;&lt;key app="EN" db-id="r00wsaaxdtz9pper22mvedp85f5at22pwv0w" timestamp="1594878591" guid="3860658a-2584-455f-9396-5b981e2622fd"&gt;471&lt;/key&gt;&lt;/foreign-keys&gt;&lt;ref-type name="Journal Article"&gt;17&lt;/ref-type&gt;&lt;contributors&gt;&lt;authors&gt;&lt;author&gt;Ozturk, Banu Turgut&lt;/author&gt;&lt;author&gt;Bozkurt, Banu&lt;/author&gt;&lt;author&gt;Kerimoglu, Hurkan&lt;/author&gt;&lt;author&gt;Okka, Mehmet&lt;/author&gt;&lt;author&gt;Kamis, Umit&lt;/author&gt;&lt;author&gt;Gunduz, Kemal&lt;/author&gt;&lt;/authors&gt;&lt;/contributors&gt;&lt;titles&gt;&lt;title&gt;Effect of serum cytokines and VEGF levels on diabetic retinopathy and macular thickness&lt;/title&gt;&lt;secondary-title&gt;Molecular Vision&lt;/secondary-title&gt;&lt;/titles&gt;&lt;periodical&gt;&lt;full-title&gt;Molecular Vision&lt;/full-title&gt;&lt;abbr-1&gt;Mol. Vis.&lt;/abbr-1&gt;&lt;abbr-2&gt;Mol Vis&lt;/abbr-2&gt;&lt;/periodical&gt;&lt;pages&gt;1906&lt;/pages&gt;&lt;volume&gt;15&lt;/volume&gt;&lt;dates&gt;&lt;year&gt;2009&lt;/year&gt;&lt;/dates&gt;&lt;urls&gt;&lt;related-urls&gt;&lt;url&gt;https://www.ncbi.nlm.nih.gov/pmc/articles/PMC2751798/pdf/mv-v15-1906.pdf&lt;/url&gt;&lt;/related-urls&gt;&lt;/urls&gt;&lt;/record&gt;&lt;/Cite&gt;&lt;/EndNote&gt;</w:instrTex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54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76D2A4F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4.2 ± 8.22 (28)</w:t>
            </w:r>
          </w:p>
        </w:tc>
        <w:tc>
          <w:tcPr>
            <w:tcW w:w="296" w:type="pct"/>
          </w:tcPr>
          <w:p w14:paraId="0A10AA5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3.9 ± 9.50 (31)</w:t>
            </w:r>
          </w:p>
        </w:tc>
        <w:tc>
          <w:tcPr>
            <w:tcW w:w="351" w:type="pct"/>
          </w:tcPr>
          <w:p w14:paraId="3C62E3FB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3.2± 8.08 (49)</w:t>
            </w:r>
          </w:p>
        </w:tc>
        <w:tc>
          <w:tcPr>
            <w:tcW w:w="338" w:type="pct"/>
          </w:tcPr>
          <w:p w14:paraId="38D0E60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0.9 ± 6.14 (46)</w:t>
            </w:r>
          </w:p>
        </w:tc>
        <w:tc>
          <w:tcPr>
            <w:tcW w:w="283" w:type="pct"/>
          </w:tcPr>
          <w:p w14:paraId="41149BB1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6:12</w:t>
            </w:r>
          </w:p>
        </w:tc>
        <w:tc>
          <w:tcPr>
            <w:tcW w:w="256" w:type="pct"/>
          </w:tcPr>
          <w:p w14:paraId="4EA59B4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7:14</w:t>
            </w:r>
          </w:p>
        </w:tc>
        <w:tc>
          <w:tcPr>
            <w:tcW w:w="274" w:type="pct"/>
          </w:tcPr>
          <w:p w14:paraId="42430C06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32:17</w:t>
            </w:r>
          </w:p>
        </w:tc>
        <w:tc>
          <w:tcPr>
            <w:tcW w:w="257" w:type="pct"/>
          </w:tcPr>
          <w:p w14:paraId="2131071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4:22</w:t>
            </w:r>
          </w:p>
        </w:tc>
        <w:tc>
          <w:tcPr>
            <w:tcW w:w="283" w:type="pct"/>
          </w:tcPr>
          <w:p w14:paraId="70EAC191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0</w:t>
            </w:r>
          </w:p>
        </w:tc>
        <w:tc>
          <w:tcPr>
            <w:tcW w:w="262" w:type="pct"/>
          </w:tcPr>
          <w:p w14:paraId="7910D64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.84 ± 7.13</w:t>
            </w:r>
          </w:p>
        </w:tc>
        <w:tc>
          <w:tcPr>
            <w:tcW w:w="274" w:type="pct"/>
          </w:tcPr>
          <w:p w14:paraId="15FA4747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2.54 ± 6.16</w:t>
            </w:r>
          </w:p>
        </w:tc>
        <w:tc>
          <w:tcPr>
            <w:tcW w:w="257" w:type="pct"/>
          </w:tcPr>
          <w:p w14:paraId="3D8D39A6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5.89 ± 6.99</w:t>
            </w:r>
          </w:p>
        </w:tc>
        <w:tc>
          <w:tcPr>
            <w:tcW w:w="283" w:type="pct"/>
          </w:tcPr>
          <w:p w14:paraId="6DE95A6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.69 ± 0.53</w:t>
            </w:r>
          </w:p>
        </w:tc>
        <w:tc>
          <w:tcPr>
            <w:tcW w:w="244" w:type="pct"/>
          </w:tcPr>
          <w:p w14:paraId="2C3D73F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95 ± 2.06</w:t>
            </w:r>
          </w:p>
        </w:tc>
        <w:tc>
          <w:tcPr>
            <w:tcW w:w="231" w:type="pct"/>
          </w:tcPr>
          <w:p w14:paraId="4C958E4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10 ± 1.61</w:t>
            </w:r>
          </w:p>
        </w:tc>
        <w:tc>
          <w:tcPr>
            <w:tcW w:w="226" w:type="pct"/>
          </w:tcPr>
          <w:p w14:paraId="2080670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53 ± 2.11</w:t>
            </w:r>
          </w:p>
        </w:tc>
      </w:tr>
      <w:tr w:rsidR="00097559" w:rsidRPr="009E1278" w14:paraId="7CE85D25" w14:textId="77777777" w:rsidTr="0049557F">
        <w:trPr>
          <w:cantSplit/>
          <w:trHeight w:val="742"/>
        </w:trPr>
        <w:tc>
          <w:tcPr>
            <w:tcW w:w="613" w:type="pct"/>
            <w:hideMark/>
          </w:tcPr>
          <w:p w14:paraId="28E2F161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Preciado-</w:t>
            </w:r>
            <w:proofErr w:type="spellStart"/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Puga</w:t>
            </w:r>
            <w:proofErr w:type="spellEnd"/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et al., 2014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QcmVjaWFkby1QdWdhPC9BdXRob3I+PFllYXI+MjAxNDwv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QcmVjaWFkby1QdWdhPC9BdXRob3I+PFllYXI+MjAxNDwv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60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vertAlign w:val="superscript"/>
                <w:lang w:val="en-US" w:eastAsia="en-NZ"/>
              </w:rPr>
              <w:t>%</w:t>
            </w:r>
          </w:p>
        </w:tc>
        <w:tc>
          <w:tcPr>
            <w:tcW w:w="272" w:type="pct"/>
          </w:tcPr>
          <w:p w14:paraId="2552DF9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96" w:type="pct"/>
          </w:tcPr>
          <w:p w14:paraId="77589D6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0.9 ± 6.1 (50)</w:t>
            </w:r>
          </w:p>
        </w:tc>
        <w:tc>
          <w:tcPr>
            <w:tcW w:w="351" w:type="pct"/>
          </w:tcPr>
          <w:p w14:paraId="1D9AD0A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2.0 ± 6.8 (66)</w:t>
            </w:r>
          </w:p>
        </w:tc>
        <w:tc>
          <w:tcPr>
            <w:tcW w:w="338" w:type="pct"/>
          </w:tcPr>
          <w:p w14:paraId="57429F75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54.2 ± 7.1 (41)  </w:t>
            </w:r>
          </w:p>
        </w:tc>
        <w:tc>
          <w:tcPr>
            <w:tcW w:w="283" w:type="pct"/>
          </w:tcPr>
          <w:p w14:paraId="31EC25B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6" w:type="pct"/>
          </w:tcPr>
          <w:p w14:paraId="4B6FD1F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1BD7E86C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44FC4755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1D496864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2436760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7 ± 4.1</w:t>
            </w:r>
          </w:p>
        </w:tc>
        <w:tc>
          <w:tcPr>
            <w:tcW w:w="274" w:type="pct"/>
          </w:tcPr>
          <w:p w14:paraId="5859EE9C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.7 ± 3.8</w:t>
            </w:r>
          </w:p>
        </w:tc>
        <w:tc>
          <w:tcPr>
            <w:tcW w:w="257" w:type="pct"/>
          </w:tcPr>
          <w:p w14:paraId="0D23C63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4.1 ±   5.8</w:t>
            </w:r>
          </w:p>
        </w:tc>
        <w:tc>
          <w:tcPr>
            <w:tcW w:w="283" w:type="pct"/>
          </w:tcPr>
          <w:p w14:paraId="3078FDC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44" w:type="pct"/>
          </w:tcPr>
          <w:p w14:paraId="2CABCF06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.0 ± 2.4</w:t>
            </w:r>
          </w:p>
        </w:tc>
        <w:tc>
          <w:tcPr>
            <w:tcW w:w="231" w:type="pct"/>
          </w:tcPr>
          <w:p w14:paraId="5631E0F6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.7 ± 3.0</w:t>
            </w:r>
          </w:p>
        </w:tc>
        <w:tc>
          <w:tcPr>
            <w:tcW w:w="226" w:type="pct"/>
          </w:tcPr>
          <w:p w14:paraId="529017A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.5 ± 2.8</w:t>
            </w:r>
          </w:p>
        </w:tc>
      </w:tr>
      <w:tr w:rsidR="00097559" w:rsidRPr="009E1278" w14:paraId="79965B4D" w14:textId="77777777" w:rsidTr="0049557F">
        <w:trPr>
          <w:cantSplit/>
          <w:trHeight w:val="742"/>
        </w:trPr>
        <w:tc>
          <w:tcPr>
            <w:tcW w:w="613" w:type="pct"/>
          </w:tcPr>
          <w:p w14:paraId="794A61D4" w14:textId="77777777" w:rsidR="00097559" w:rsidRPr="00E0617C" w:rsidRDefault="00097559" w:rsidP="0049557F">
            <w:pPr>
              <w:jc w:val="both"/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 w:eastAsia="en-NZ"/>
              </w:rPr>
            </w:pPr>
            <w:r w:rsidRPr="001D7D5C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NZ"/>
              </w:rPr>
              <w:t>Quevedo-Martínez et al.2021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1D7D5C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NZ"/>
              </w:rPr>
              <w:instrText xml:space="preserve"> ADDIN EN.CITE &lt;EndNote&gt;&lt;Cite&gt;&lt;Author&gt;Quevedo-Martínez&lt;/Author&gt;&lt;Year&gt;2021&lt;/Year&gt;&lt;RecNum&gt;719&lt;/RecNum&gt;&lt;DisplayText&gt;[55]&lt;/DisplayText&gt;&lt;record&gt;&lt;rec-number&gt;719&lt;/rec-number&gt;&lt;foreign-keys&gt;&lt;key app="EN" db-id="r00wsaaxdtz9pper22mvedp85f5at22pwv0w" timestamp="1626728542" guid="642f0cbd-97ae-4506-a0ee-01cb283a2eb9"&gt;719&lt;/key&gt;&lt;/foreign-keys&gt;&lt;ref-type name="Journal Article"&gt;17&lt;/ref-type&gt;&lt;contributors&gt;&lt;authors&gt;&lt;author&gt;Quevedo-Martínez, Jonathan Uriel&lt;/author&gt;&lt;author&gt;Garfias, Yonathan&lt;/author&gt;&lt;author&gt;Jimenez, Joanna&lt;/author&gt;&lt;author&gt;Garcia, Osvaldo&lt;/author&gt;&lt;author&gt;Venegas, Diana&lt;/author&gt;&lt;author&gt;de Lucio, Victor Manuel Bautista&lt;/author&gt;&lt;/authors&gt;&lt;/contributors&gt;&lt;titles&gt;&lt;title&gt;Pro-inflammatory cytokine profile is present in the serum of Mexican patients with different stages of diabetic retinopathy secondary to type 2 diabetes&lt;/title&gt;&lt;secondary-title&gt;BMJ Open Ophthalmology&lt;/secondary-title&gt;&lt;/titles&gt;&lt;periodical&gt;&lt;full-title&gt;BMJ Open Ophthalmology&lt;/full-title&gt;&lt;/periodical&gt;&lt;pages&gt;e000717&lt;/pages&gt;&lt;volume&gt;6&lt;/volume&gt;&lt;number&gt;1&lt;/number&gt;&lt;dates&gt;&lt;year&gt;2021&lt;/year&gt;&lt;/dates&gt;&lt;isbn&gt;2397-3269&lt;/isbn&gt;&lt;urls&gt;&lt;/urls&gt;&lt;/record&gt;&lt;/Cite&gt;&lt;/EndNote&gt;</w:instrText>
            </w:r>
            <w:r w:rsidRPr="001D7D5C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US" w:eastAsia="en-NZ"/>
              </w:rPr>
              <w:t>[55]</w:t>
            </w:r>
            <w:r w:rsidRPr="001D7D5C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3597F8E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8.7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.8 (16)</w:t>
            </w:r>
          </w:p>
        </w:tc>
        <w:tc>
          <w:tcPr>
            <w:tcW w:w="296" w:type="pct"/>
          </w:tcPr>
          <w:p w14:paraId="22358021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9.7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.2 (16)</w:t>
            </w:r>
          </w:p>
        </w:tc>
        <w:tc>
          <w:tcPr>
            <w:tcW w:w="351" w:type="pct"/>
          </w:tcPr>
          <w:p w14:paraId="79813845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9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5 (16)</w:t>
            </w:r>
          </w:p>
        </w:tc>
        <w:tc>
          <w:tcPr>
            <w:tcW w:w="338" w:type="pct"/>
          </w:tcPr>
          <w:p w14:paraId="6D58977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6.9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.6 (16)</w:t>
            </w:r>
          </w:p>
        </w:tc>
        <w:tc>
          <w:tcPr>
            <w:tcW w:w="283" w:type="pct"/>
          </w:tcPr>
          <w:p w14:paraId="7AB6A4F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:5</w:t>
            </w:r>
          </w:p>
        </w:tc>
        <w:tc>
          <w:tcPr>
            <w:tcW w:w="256" w:type="pct"/>
          </w:tcPr>
          <w:p w14:paraId="4BE271C4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:8</w:t>
            </w:r>
          </w:p>
        </w:tc>
        <w:tc>
          <w:tcPr>
            <w:tcW w:w="274" w:type="pct"/>
          </w:tcPr>
          <w:p w14:paraId="4933394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:6</w:t>
            </w:r>
          </w:p>
        </w:tc>
        <w:tc>
          <w:tcPr>
            <w:tcW w:w="257" w:type="pct"/>
          </w:tcPr>
          <w:p w14:paraId="4D2A3BA7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:7</w:t>
            </w:r>
          </w:p>
        </w:tc>
        <w:tc>
          <w:tcPr>
            <w:tcW w:w="283" w:type="pct"/>
          </w:tcPr>
          <w:p w14:paraId="683F591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6149EF5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.5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</w:t>
            </w:r>
          </w:p>
        </w:tc>
        <w:tc>
          <w:tcPr>
            <w:tcW w:w="274" w:type="pct"/>
          </w:tcPr>
          <w:p w14:paraId="6C6FE5F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3.4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</w:t>
            </w:r>
          </w:p>
        </w:tc>
        <w:tc>
          <w:tcPr>
            <w:tcW w:w="257" w:type="pct"/>
          </w:tcPr>
          <w:p w14:paraId="1BD5731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3.9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.4</w:t>
            </w:r>
          </w:p>
        </w:tc>
        <w:tc>
          <w:tcPr>
            <w:tcW w:w="283" w:type="pct"/>
          </w:tcPr>
          <w:p w14:paraId="66AD350F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44" w:type="pct"/>
          </w:tcPr>
          <w:p w14:paraId="1DD97C6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.5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0.6</w:t>
            </w:r>
          </w:p>
        </w:tc>
        <w:tc>
          <w:tcPr>
            <w:tcW w:w="231" w:type="pct"/>
          </w:tcPr>
          <w:p w14:paraId="3B857FB6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4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.0</w:t>
            </w:r>
          </w:p>
        </w:tc>
        <w:tc>
          <w:tcPr>
            <w:tcW w:w="226" w:type="pct"/>
          </w:tcPr>
          <w:p w14:paraId="0B81473B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8</w:t>
            </w: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±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0.8</w:t>
            </w:r>
          </w:p>
        </w:tc>
      </w:tr>
      <w:tr w:rsidR="00097559" w:rsidRPr="009E1278" w14:paraId="6B6F4BCA" w14:textId="77777777" w:rsidTr="0049557F">
        <w:trPr>
          <w:cantSplit/>
          <w:trHeight w:val="742"/>
        </w:trPr>
        <w:tc>
          <w:tcPr>
            <w:tcW w:w="613" w:type="pct"/>
            <w:noWrap/>
            <w:hideMark/>
          </w:tcPr>
          <w:p w14:paraId="18399402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Wang et al., 2016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XYW5nPC9BdXRob3I+PFllYXI+MjAxNjwvWWVhcj48UmVj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XYW5nPC9BdXRob3I+PFllYXI+MjAxNjwvWWVhcj48UmVj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56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73EFCE17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8.75 ± 13.38 (20)</w:t>
            </w:r>
          </w:p>
        </w:tc>
        <w:tc>
          <w:tcPr>
            <w:tcW w:w="296" w:type="pct"/>
          </w:tcPr>
          <w:p w14:paraId="51C23F7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8.51 ± 12.30 (60)</w:t>
            </w:r>
          </w:p>
        </w:tc>
        <w:tc>
          <w:tcPr>
            <w:tcW w:w="351" w:type="pct"/>
          </w:tcPr>
          <w:p w14:paraId="240A976C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1.10 ± 11.37 (40)</w:t>
            </w:r>
          </w:p>
        </w:tc>
        <w:tc>
          <w:tcPr>
            <w:tcW w:w="338" w:type="pct"/>
          </w:tcPr>
          <w:p w14:paraId="455FCB1F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070049A5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:9</w:t>
            </w:r>
          </w:p>
        </w:tc>
        <w:tc>
          <w:tcPr>
            <w:tcW w:w="256" w:type="pct"/>
          </w:tcPr>
          <w:p w14:paraId="3115E934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32:28</w:t>
            </w:r>
          </w:p>
        </w:tc>
        <w:tc>
          <w:tcPr>
            <w:tcW w:w="274" w:type="pct"/>
          </w:tcPr>
          <w:p w14:paraId="30A03474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22:18</w:t>
            </w:r>
          </w:p>
        </w:tc>
        <w:tc>
          <w:tcPr>
            <w:tcW w:w="257" w:type="pct"/>
          </w:tcPr>
          <w:p w14:paraId="0D090156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83" w:type="pct"/>
          </w:tcPr>
          <w:p w14:paraId="2D8506C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6360CAAA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 xml:space="preserve">8.0 (3.0- </w:t>
            </w:r>
            <w:proofErr w:type="gramStart"/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.0)</w:t>
            </w:r>
            <w:r w:rsidRPr="009E127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NZ"/>
              </w:rPr>
              <w:t>$</w:t>
            </w:r>
            <w:proofErr w:type="gramEnd"/>
          </w:p>
        </w:tc>
        <w:tc>
          <w:tcPr>
            <w:tcW w:w="274" w:type="pct"/>
          </w:tcPr>
          <w:p w14:paraId="134BD09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4.0 (8.0-20.</w:t>
            </w:r>
            <w:proofErr w:type="gramStart"/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0)</w:t>
            </w:r>
            <w:r w:rsidRPr="009E127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en-NZ"/>
              </w:rPr>
              <w:t>$</w:t>
            </w:r>
            <w:proofErr w:type="gramEnd"/>
          </w:p>
        </w:tc>
        <w:tc>
          <w:tcPr>
            <w:tcW w:w="257" w:type="pct"/>
          </w:tcPr>
          <w:p w14:paraId="5E8D51B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</w:p>
        </w:tc>
        <w:tc>
          <w:tcPr>
            <w:tcW w:w="283" w:type="pct"/>
          </w:tcPr>
          <w:p w14:paraId="6E83FFA4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.32 ± 0.31</w:t>
            </w:r>
          </w:p>
        </w:tc>
        <w:tc>
          <w:tcPr>
            <w:tcW w:w="244" w:type="pct"/>
          </w:tcPr>
          <w:p w14:paraId="58F31895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97 ± 1.82</w:t>
            </w:r>
          </w:p>
        </w:tc>
        <w:tc>
          <w:tcPr>
            <w:tcW w:w="231" w:type="pct"/>
          </w:tcPr>
          <w:p w14:paraId="0102FC7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79 ± 2.03</w:t>
            </w:r>
          </w:p>
        </w:tc>
        <w:tc>
          <w:tcPr>
            <w:tcW w:w="226" w:type="pct"/>
          </w:tcPr>
          <w:p w14:paraId="6A9B85F7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</w:tr>
      <w:tr w:rsidR="00097559" w:rsidRPr="009E1278" w14:paraId="3899D6D9" w14:textId="77777777" w:rsidTr="0049557F">
        <w:trPr>
          <w:cantSplit/>
          <w:trHeight w:val="742"/>
        </w:trPr>
        <w:tc>
          <w:tcPr>
            <w:tcW w:w="613" w:type="pct"/>
            <w:noWrap/>
            <w:hideMark/>
          </w:tcPr>
          <w:p w14:paraId="27BB81BD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>Yan et al., 2018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ZYW48L0F1dGhvcj48WWVhcj4yMDE4PC9ZZWFyPjxSZWNO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ZYW48L0F1dGhvcj48WWVhcj4yMDE4PC9ZZWFyPjxSZWNO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58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5F6D0527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8.17 ± 7.53 (29)</w:t>
            </w:r>
          </w:p>
        </w:tc>
        <w:tc>
          <w:tcPr>
            <w:tcW w:w="296" w:type="pct"/>
          </w:tcPr>
          <w:p w14:paraId="746B8CAB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1.48 ± 4.45 (29)</w:t>
            </w:r>
          </w:p>
        </w:tc>
        <w:tc>
          <w:tcPr>
            <w:tcW w:w="351" w:type="pct"/>
          </w:tcPr>
          <w:p w14:paraId="5D0084B7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8.17 ± 7.53 (32)</w:t>
            </w:r>
          </w:p>
        </w:tc>
        <w:tc>
          <w:tcPr>
            <w:tcW w:w="338" w:type="pct"/>
          </w:tcPr>
          <w:p w14:paraId="77F03F6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7.90 ± 6.24 (21)</w:t>
            </w:r>
          </w:p>
        </w:tc>
        <w:tc>
          <w:tcPr>
            <w:tcW w:w="283" w:type="pct"/>
          </w:tcPr>
          <w:p w14:paraId="56BDA4AA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4:15</w:t>
            </w:r>
          </w:p>
        </w:tc>
        <w:tc>
          <w:tcPr>
            <w:tcW w:w="256" w:type="pct"/>
          </w:tcPr>
          <w:p w14:paraId="446301F9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3:16</w:t>
            </w:r>
          </w:p>
        </w:tc>
        <w:tc>
          <w:tcPr>
            <w:tcW w:w="274" w:type="pct"/>
          </w:tcPr>
          <w:p w14:paraId="254F7CBC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5:17</w:t>
            </w:r>
          </w:p>
        </w:tc>
        <w:tc>
          <w:tcPr>
            <w:tcW w:w="257" w:type="pct"/>
          </w:tcPr>
          <w:p w14:paraId="7570F28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0:11</w:t>
            </w:r>
          </w:p>
        </w:tc>
        <w:tc>
          <w:tcPr>
            <w:tcW w:w="283" w:type="pct"/>
          </w:tcPr>
          <w:p w14:paraId="091490F7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750A137E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4.17 ± 1.75</w:t>
            </w:r>
          </w:p>
        </w:tc>
        <w:tc>
          <w:tcPr>
            <w:tcW w:w="274" w:type="pct"/>
          </w:tcPr>
          <w:p w14:paraId="1E9AB8B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66 ± 2.12</w:t>
            </w:r>
          </w:p>
        </w:tc>
        <w:tc>
          <w:tcPr>
            <w:tcW w:w="257" w:type="pct"/>
          </w:tcPr>
          <w:p w14:paraId="30AD2CB5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1.14 ± 3.66</w:t>
            </w:r>
          </w:p>
        </w:tc>
        <w:tc>
          <w:tcPr>
            <w:tcW w:w="283" w:type="pct"/>
          </w:tcPr>
          <w:p w14:paraId="7E98E8A0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5.13 ± 0.75</w:t>
            </w:r>
          </w:p>
        </w:tc>
        <w:tc>
          <w:tcPr>
            <w:tcW w:w="244" w:type="pct"/>
          </w:tcPr>
          <w:p w14:paraId="4B21504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7.31 ± 0.56</w:t>
            </w:r>
          </w:p>
        </w:tc>
        <w:tc>
          <w:tcPr>
            <w:tcW w:w="231" w:type="pct"/>
          </w:tcPr>
          <w:p w14:paraId="58110A35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18 ± 1.00</w:t>
            </w:r>
          </w:p>
        </w:tc>
        <w:tc>
          <w:tcPr>
            <w:tcW w:w="226" w:type="pct"/>
          </w:tcPr>
          <w:p w14:paraId="20C1745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9.38 ± 1.97</w:t>
            </w:r>
          </w:p>
        </w:tc>
      </w:tr>
      <w:tr w:rsidR="00097559" w:rsidRPr="009E1278" w14:paraId="0E280B73" w14:textId="77777777" w:rsidTr="0049557F">
        <w:trPr>
          <w:cantSplit/>
          <w:trHeight w:val="742"/>
        </w:trPr>
        <w:tc>
          <w:tcPr>
            <w:tcW w:w="613" w:type="pct"/>
            <w:noWrap/>
            <w:hideMark/>
          </w:tcPr>
          <w:p w14:paraId="00D40C1E" w14:textId="77777777" w:rsidR="00097559" w:rsidRPr="009E1278" w:rsidRDefault="00097559" w:rsidP="0049557F">
            <w:pPr>
              <w:jc w:val="both"/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lastRenderedPageBreak/>
              <w:t>Zhou et al., 2012</w: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t xml:space="preserve"> 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aaG91PC9BdXRob3I+PFllYXI+MjAxMjwvWWVhcj48UmVj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aaG91PC9BdXRob3I+PFllYXI+MjAxMjwvWWVhcj48UmVj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b/>
                <w:i/>
                <w:noProof/>
                <w:color w:val="000000"/>
                <w:sz w:val="16"/>
                <w:szCs w:val="16"/>
                <w:lang w:val="en-US" w:eastAsia="en-NZ"/>
              </w:rPr>
              <w:t>[59]</w:t>
            </w:r>
            <w:r w:rsidRPr="009E1278">
              <w:rPr>
                <w:rFonts w:eastAsia="Times New Roman"/>
                <w:b/>
                <w:i/>
                <w:color w:val="000000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272" w:type="pct"/>
          </w:tcPr>
          <w:p w14:paraId="61E180BC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0.12 ± 9.58 (20)</w:t>
            </w:r>
          </w:p>
        </w:tc>
        <w:tc>
          <w:tcPr>
            <w:tcW w:w="296" w:type="pct"/>
          </w:tcPr>
          <w:p w14:paraId="2314A216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351" w:type="pct"/>
          </w:tcPr>
          <w:p w14:paraId="699AF99C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338" w:type="pct"/>
          </w:tcPr>
          <w:p w14:paraId="7966CAC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62.79 ± 8.97 (62)</w:t>
            </w:r>
          </w:p>
        </w:tc>
        <w:tc>
          <w:tcPr>
            <w:tcW w:w="283" w:type="pct"/>
          </w:tcPr>
          <w:p w14:paraId="777E572F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2:8</w:t>
            </w:r>
          </w:p>
        </w:tc>
        <w:tc>
          <w:tcPr>
            <w:tcW w:w="256" w:type="pct"/>
          </w:tcPr>
          <w:p w14:paraId="44E3A215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6BCDCAC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50E93B9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32:30</w:t>
            </w:r>
          </w:p>
        </w:tc>
        <w:tc>
          <w:tcPr>
            <w:tcW w:w="283" w:type="pct"/>
          </w:tcPr>
          <w:p w14:paraId="1EA0D1A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62" w:type="pct"/>
          </w:tcPr>
          <w:p w14:paraId="1A9892F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74" w:type="pct"/>
          </w:tcPr>
          <w:p w14:paraId="6A4A111F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57" w:type="pct"/>
          </w:tcPr>
          <w:p w14:paraId="367FCFD8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12.47 ± 6.25</w:t>
            </w:r>
          </w:p>
        </w:tc>
        <w:tc>
          <w:tcPr>
            <w:tcW w:w="283" w:type="pct"/>
          </w:tcPr>
          <w:p w14:paraId="6055556D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4.72 ± 0.82</w:t>
            </w:r>
          </w:p>
        </w:tc>
        <w:tc>
          <w:tcPr>
            <w:tcW w:w="244" w:type="pct"/>
          </w:tcPr>
          <w:p w14:paraId="44BB2D22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31" w:type="pct"/>
          </w:tcPr>
          <w:p w14:paraId="5BBF58D3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NA</w:t>
            </w:r>
          </w:p>
        </w:tc>
        <w:tc>
          <w:tcPr>
            <w:tcW w:w="226" w:type="pct"/>
          </w:tcPr>
          <w:p w14:paraId="56BF90EF" w14:textId="77777777" w:rsidR="00097559" w:rsidRPr="009E1278" w:rsidRDefault="00097559" w:rsidP="0049557F">
            <w:pPr>
              <w:jc w:val="both"/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</w:pPr>
            <w:r w:rsidRPr="009E1278">
              <w:rPr>
                <w:rFonts w:eastAsia="Times New Roman"/>
                <w:color w:val="000000"/>
                <w:sz w:val="16"/>
                <w:szCs w:val="16"/>
                <w:lang w:val="en-US" w:eastAsia="en-NZ"/>
              </w:rPr>
              <w:t>8.21 ± 3.78</w:t>
            </w:r>
          </w:p>
        </w:tc>
      </w:tr>
      <w:bookmarkEnd w:id="0"/>
    </w:tbl>
    <w:p w14:paraId="16BC8FF1" w14:textId="77777777" w:rsidR="0089770C" w:rsidRDefault="0089770C" w:rsidP="0089770C">
      <w:pPr>
        <w:jc w:val="both"/>
        <w:rPr>
          <w:lang w:val="en-US"/>
        </w:rPr>
      </w:pPr>
    </w:p>
    <w:p w14:paraId="77AABE8F" w14:textId="77777777" w:rsidR="0089770C" w:rsidRPr="009E1278" w:rsidRDefault="0089770C" w:rsidP="0089770C">
      <w:pPr>
        <w:jc w:val="both"/>
        <w:rPr>
          <w:sz w:val="20"/>
          <w:szCs w:val="20"/>
          <w:lang w:val="en-US"/>
        </w:rPr>
      </w:pPr>
      <w:r w:rsidRPr="009E1278">
        <w:rPr>
          <w:sz w:val="20"/>
          <w:szCs w:val="20"/>
          <w:lang w:val="en-US"/>
        </w:rPr>
        <w:t xml:space="preserve">All values are given as mean ± standard deviation unless indicated otherwise. </w:t>
      </w:r>
    </w:p>
    <w:p w14:paraId="6C5D71D4" w14:textId="77777777" w:rsidR="0089770C" w:rsidRPr="009E1278" w:rsidRDefault="0089770C" w:rsidP="0089770C">
      <w:pPr>
        <w:jc w:val="both"/>
        <w:rPr>
          <w:sz w:val="20"/>
          <w:szCs w:val="20"/>
        </w:rPr>
      </w:pPr>
      <w:r w:rsidRPr="009E1278">
        <w:rPr>
          <w:i/>
          <w:sz w:val="20"/>
          <w:szCs w:val="20"/>
          <w:lang w:val="en-US"/>
        </w:rPr>
        <w:t>NDR</w:t>
      </w:r>
      <w:r w:rsidRPr="009E1278">
        <w:rPr>
          <w:sz w:val="20"/>
          <w:szCs w:val="20"/>
          <w:lang w:val="en-US"/>
        </w:rPr>
        <w:t xml:space="preserve"> no diabetic retinopathy, </w:t>
      </w:r>
      <w:r w:rsidRPr="009E1278">
        <w:rPr>
          <w:i/>
          <w:sz w:val="20"/>
          <w:szCs w:val="20"/>
          <w:lang w:val="en-US"/>
        </w:rPr>
        <w:t>NPDR</w:t>
      </w:r>
      <w:r w:rsidRPr="009E1278">
        <w:rPr>
          <w:sz w:val="20"/>
          <w:szCs w:val="20"/>
          <w:lang w:val="en-US"/>
        </w:rPr>
        <w:t xml:space="preserve"> non-proliferative diabetic retinopathy, </w:t>
      </w:r>
      <w:r w:rsidRPr="009E1278">
        <w:rPr>
          <w:i/>
          <w:sz w:val="20"/>
          <w:szCs w:val="20"/>
          <w:lang w:val="en-US"/>
        </w:rPr>
        <w:t>PDR</w:t>
      </w:r>
      <w:r w:rsidRPr="009E1278">
        <w:rPr>
          <w:sz w:val="20"/>
          <w:szCs w:val="20"/>
          <w:lang w:val="en-US"/>
        </w:rPr>
        <w:t xml:space="preserve"> proliferative diabetic retinopathy, </w:t>
      </w:r>
      <w:r w:rsidRPr="009E1278">
        <w:rPr>
          <w:i/>
          <w:iCs/>
          <w:sz w:val="20"/>
          <w:szCs w:val="20"/>
          <w:lang w:val="en-US"/>
        </w:rPr>
        <w:t>T2DM</w:t>
      </w:r>
      <w:r w:rsidRPr="009E1278">
        <w:rPr>
          <w:sz w:val="20"/>
          <w:szCs w:val="20"/>
          <w:lang w:val="en-US"/>
        </w:rPr>
        <w:t xml:space="preserve"> Type 2 diabetes mellitus</w:t>
      </w:r>
      <w:r w:rsidRPr="009E1278">
        <w:rPr>
          <w:sz w:val="20"/>
          <w:szCs w:val="20"/>
        </w:rPr>
        <w:t xml:space="preserve">, </w:t>
      </w:r>
      <w:r w:rsidRPr="009E1278">
        <w:rPr>
          <w:rFonts w:eastAsia="Times New Roman"/>
          <w:i/>
          <w:color w:val="000000"/>
          <w:sz w:val="20"/>
          <w:szCs w:val="20"/>
          <w:lang w:val="en-US" w:eastAsia="en-NZ"/>
        </w:rPr>
        <w:t xml:space="preserve">NA not available, M-NPDR </w:t>
      </w:r>
      <w:r w:rsidRPr="009E1278">
        <w:rPr>
          <w:rFonts w:eastAsia="Times New Roman"/>
          <w:color w:val="000000"/>
          <w:sz w:val="20"/>
          <w:szCs w:val="20"/>
          <w:lang w:val="en-US" w:eastAsia="en-NZ"/>
        </w:rPr>
        <w:t>mild to moderate NPDR</w:t>
      </w:r>
      <w:r w:rsidRPr="009E1278">
        <w:rPr>
          <w:rFonts w:eastAsia="Times New Roman"/>
          <w:i/>
          <w:color w:val="000000"/>
          <w:sz w:val="20"/>
          <w:szCs w:val="20"/>
          <w:lang w:val="en-US" w:eastAsia="en-NZ"/>
        </w:rPr>
        <w:t xml:space="preserve">, S-NPDR </w:t>
      </w:r>
      <w:r w:rsidRPr="009E1278">
        <w:rPr>
          <w:rFonts w:eastAsia="Times New Roman"/>
          <w:color w:val="000000"/>
          <w:sz w:val="20"/>
          <w:szCs w:val="20"/>
          <w:lang w:val="en-US" w:eastAsia="en-NZ"/>
        </w:rPr>
        <w:t>Severe NPDR</w:t>
      </w:r>
    </w:p>
    <w:p w14:paraId="57E4B1D9" w14:textId="77777777" w:rsidR="0089770C" w:rsidRPr="009E1278" w:rsidRDefault="0089770C" w:rsidP="0089770C">
      <w:pPr>
        <w:jc w:val="both"/>
        <w:rPr>
          <w:sz w:val="20"/>
          <w:szCs w:val="20"/>
        </w:rPr>
      </w:pPr>
      <w:r w:rsidRPr="009E1278">
        <w:rPr>
          <w:sz w:val="20"/>
          <w:szCs w:val="20"/>
          <w:vertAlign w:val="superscript"/>
          <w:lang w:val="en-US"/>
        </w:rPr>
        <w:t>#</w:t>
      </w:r>
      <w:r w:rsidRPr="009E1278">
        <w:rPr>
          <w:sz w:val="20"/>
          <w:szCs w:val="20"/>
          <w:lang w:val="en-US"/>
        </w:rPr>
        <w:t xml:space="preserve"> </w:t>
      </w:r>
      <w:proofErr w:type="gramStart"/>
      <w:r w:rsidRPr="009E1278">
        <w:rPr>
          <w:sz w:val="20"/>
          <w:szCs w:val="20"/>
          <w:lang w:val="en-US"/>
        </w:rPr>
        <w:t>mean</w:t>
      </w:r>
      <w:proofErr w:type="gramEnd"/>
      <w:r w:rsidRPr="009E1278">
        <w:rPr>
          <w:sz w:val="20"/>
          <w:szCs w:val="20"/>
          <w:lang w:val="en-US"/>
        </w:rPr>
        <w:t xml:space="preserve"> (standard error), </w:t>
      </w:r>
      <w:r w:rsidRPr="009E1278">
        <w:rPr>
          <w:sz w:val="20"/>
          <w:szCs w:val="20"/>
          <w:vertAlign w:val="superscript"/>
          <w:lang w:val="en-US"/>
        </w:rPr>
        <w:t>$</w:t>
      </w:r>
      <w:r w:rsidRPr="009E1278">
        <w:rPr>
          <w:sz w:val="20"/>
          <w:szCs w:val="20"/>
          <w:lang w:val="en-US"/>
        </w:rPr>
        <w:t xml:space="preserve"> median (interquartile range), </w:t>
      </w:r>
      <w:r w:rsidRPr="009E1278">
        <w:rPr>
          <w:rFonts w:eastAsia="Times New Roman"/>
          <w:i/>
          <w:color w:val="000000"/>
          <w:sz w:val="20"/>
          <w:szCs w:val="20"/>
          <w:vertAlign w:val="superscript"/>
          <w:lang w:val="en-US" w:eastAsia="en-NZ"/>
        </w:rPr>
        <w:t>@</w:t>
      </w:r>
      <w:r w:rsidRPr="009E1278">
        <w:rPr>
          <w:rFonts w:eastAsia="Times New Roman"/>
          <w:i/>
          <w:color w:val="000000"/>
          <w:sz w:val="20"/>
          <w:szCs w:val="20"/>
          <w:lang w:val="en-US" w:eastAsia="en-NZ"/>
        </w:rPr>
        <w:t xml:space="preserve"> incomplete data sum not equal </w:t>
      </w:r>
      <w:proofErr w:type="spellStart"/>
      <w:r w:rsidRPr="009E1278">
        <w:rPr>
          <w:rFonts w:eastAsia="Times New Roman"/>
          <w:i/>
          <w:color w:val="000000"/>
          <w:sz w:val="20"/>
          <w:szCs w:val="20"/>
          <w:lang w:val="en-US" w:eastAsia="en-NZ"/>
        </w:rPr>
        <w:t>to n</w:t>
      </w:r>
      <w:proofErr w:type="spellEnd"/>
      <w:r w:rsidRPr="009E1278">
        <w:rPr>
          <w:rFonts w:eastAsia="Times New Roman"/>
          <w:i/>
          <w:color w:val="000000"/>
          <w:sz w:val="20"/>
          <w:szCs w:val="20"/>
          <w:lang w:val="en-US" w:eastAsia="en-NZ"/>
        </w:rPr>
        <w:t xml:space="preserve"> of total cases, </w:t>
      </w:r>
      <w:r w:rsidRPr="009E1278">
        <w:rPr>
          <w:rFonts w:eastAsia="Times New Roman"/>
          <w:i/>
          <w:color w:val="000000"/>
          <w:sz w:val="20"/>
          <w:szCs w:val="20"/>
          <w:vertAlign w:val="superscript"/>
          <w:lang w:val="en-US" w:eastAsia="en-NZ"/>
        </w:rPr>
        <w:t xml:space="preserve">% </w:t>
      </w:r>
      <w:r w:rsidRPr="009E1278">
        <w:rPr>
          <w:rFonts w:eastAsia="Times New Roman"/>
          <w:i/>
          <w:color w:val="000000"/>
          <w:sz w:val="20"/>
          <w:szCs w:val="20"/>
          <w:lang w:val="en-US" w:eastAsia="en-NZ"/>
        </w:rPr>
        <w:t>NDR, NPDR and PDR groups are replaced by T2DM patients with no complications, slight and moderate complication and severe complications, respectively</w:t>
      </w:r>
    </w:p>
    <w:p w14:paraId="61EF4D49" w14:textId="77777777" w:rsidR="00277D15" w:rsidRPr="0089770C" w:rsidRDefault="00277D15">
      <w:pPr>
        <w:rPr>
          <w:sz w:val="20"/>
          <w:szCs w:val="20"/>
        </w:rPr>
      </w:pPr>
    </w:p>
    <w:sectPr w:rsidR="00277D15" w:rsidRPr="0089770C" w:rsidSect="008977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0C"/>
    <w:rsid w:val="00005F79"/>
    <w:rsid w:val="000104D8"/>
    <w:rsid w:val="00012979"/>
    <w:rsid w:val="00015D92"/>
    <w:rsid w:val="00027445"/>
    <w:rsid w:val="00035590"/>
    <w:rsid w:val="00037BF8"/>
    <w:rsid w:val="000405BD"/>
    <w:rsid w:val="0004162A"/>
    <w:rsid w:val="000443E4"/>
    <w:rsid w:val="0004719A"/>
    <w:rsid w:val="0004751F"/>
    <w:rsid w:val="00052447"/>
    <w:rsid w:val="00071013"/>
    <w:rsid w:val="000774B9"/>
    <w:rsid w:val="00077A76"/>
    <w:rsid w:val="00085EDD"/>
    <w:rsid w:val="00087B7E"/>
    <w:rsid w:val="000954CA"/>
    <w:rsid w:val="00097559"/>
    <w:rsid w:val="000A2DA3"/>
    <w:rsid w:val="000A63B5"/>
    <w:rsid w:val="000A7887"/>
    <w:rsid w:val="000B23C5"/>
    <w:rsid w:val="000C295C"/>
    <w:rsid w:val="000D526F"/>
    <w:rsid w:val="000E4839"/>
    <w:rsid w:val="000E7E8B"/>
    <w:rsid w:val="000F5743"/>
    <w:rsid w:val="00102BEC"/>
    <w:rsid w:val="00103F3E"/>
    <w:rsid w:val="0010795F"/>
    <w:rsid w:val="0011520E"/>
    <w:rsid w:val="00116938"/>
    <w:rsid w:val="00117AE4"/>
    <w:rsid w:val="001215D3"/>
    <w:rsid w:val="00133363"/>
    <w:rsid w:val="0013565D"/>
    <w:rsid w:val="00135682"/>
    <w:rsid w:val="00150185"/>
    <w:rsid w:val="00153B7A"/>
    <w:rsid w:val="0015544E"/>
    <w:rsid w:val="00163570"/>
    <w:rsid w:val="0018138A"/>
    <w:rsid w:val="00182AB8"/>
    <w:rsid w:val="001B0A63"/>
    <w:rsid w:val="001B5AF1"/>
    <w:rsid w:val="001C126A"/>
    <w:rsid w:val="001C3923"/>
    <w:rsid w:val="001D107E"/>
    <w:rsid w:val="001D1096"/>
    <w:rsid w:val="001D15F0"/>
    <w:rsid w:val="001D448A"/>
    <w:rsid w:val="001E03D0"/>
    <w:rsid w:val="001F13AE"/>
    <w:rsid w:val="001F5C92"/>
    <w:rsid w:val="001F7272"/>
    <w:rsid w:val="001F7D60"/>
    <w:rsid w:val="0020280F"/>
    <w:rsid w:val="00222CCF"/>
    <w:rsid w:val="00223B22"/>
    <w:rsid w:val="0022629C"/>
    <w:rsid w:val="002367E7"/>
    <w:rsid w:val="00237A0C"/>
    <w:rsid w:val="0024401B"/>
    <w:rsid w:val="0025134B"/>
    <w:rsid w:val="00254D20"/>
    <w:rsid w:val="002602B1"/>
    <w:rsid w:val="00264586"/>
    <w:rsid w:val="00271B60"/>
    <w:rsid w:val="0027262A"/>
    <w:rsid w:val="00277D15"/>
    <w:rsid w:val="00281260"/>
    <w:rsid w:val="002854CD"/>
    <w:rsid w:val="00287447"/>
    <w:rsid w:val="002919E0"/>
    <w:rsid w:val="0029682A"/>
    <w:rsid w:val="002A5B90"/>
    <w:rsid w:val="002B5F87"/>
    <w:rsid w:val="002C0C03"/>
    <w:rsid w:val="002C1595"/>
    <w:rsid w:val="002C3494"/>
    <w:rsid w:val="002D0021"/>
    <w:rsid w:val="002D343F"/>
    <w:rsid w:val="002D3BDA"/>
    <w:rsid w:val="002D5DF2"/>
    <w:rsid w:val="002E6122"/>
    <w:rsid w:val="002E700E"/>
    <w:rsid w:val="002F3680"/>
    <w:rsid w:val="002F5E08"/>
    <w:rsid w:val="002F64B8"/>
    <w:rsid w:val="002F75FB"/>
    <w:rsid w:val="00302779"/>
    <w:rsid w:val="00311BB3"/>
    <w:rsid w:val="003239A4"/>
    <w:rsid w:val="00326E1C"/>
    <w:rsid w:val="00330AD8"/>
    <w:rsid w:val="00344FFB"/>
    <w:rsid w:val="00351C7A"/>
    <w:rsid w:val="00352513"/>
    <w:rsid w:val="003642EB"/>
    <w:rsid w:val="003652B4"/>
    <w:rsid w:val="00365BAE"/>
    <w:rsid w:val="00374B1D"/>
    <w:rsid w:val="003802F0"/>
    <w:rsid w:val="003868CB"/>
    <w:rsid w:val="003A1584"/>
    <w:rsid w:val="003A7E3E"/>
    <w:rsid w:val="003B0CE8"/>
    <w:rsid w:val="003B319E"/>
    <w:rsid w:val="003C0E11"/>
    <w:rsid w:val="003D11F2"/>
    <w:rsid w:val="003D308C"/>
    <w:rsid w:val="003D393A"/>
    <w:rsid w:val="003E719B"/>
    <w:rsid w:val="003F238D"/>
    <w:rsid w:val="003F6397"/>
    <w:rsid w:val="004013EA"/>
    <w:rsid w:val="00404A4E"/>
    <w:rsid w:val="00413000"/>
    <w:rsid w:val="004163BE"/>
    <w:rsid w:val="00417758"/>
    <w:rsid w:val="00442D6C"/>
    <w:rsid w:val="00444D56"/>
    <w:rsid w:val="00447E4A"/>
    <w:rsid w:val="00451071"/>
    <w:rsid w:val="00461705"/>
    <w:rsid w:val="00463284"/>
    <w:rsid w:val="00464C7B"/>
    <w:rsid w:val="0047025A"/>
    <w:rsid w:val="00474505"/>
    <w:rsid w:val="004853D2"/>
    <w:rsid w:val="00487FC6"/>
    <w:rsid w:val="004A0606"/>
    <w:rsid w:val="004A4565"/>
    <w:rsid w:val="004A6180"/>
    <w:rsid w:val="004A61E4"/>
    <w:rsid w:val="004B4A68"/>
    <w:rsid w:val="004B6ACC"/>
    <w:rsid w:val="004C38CC"/>
    <w:rsid w:val="004D2260"/>
    <w:rsid w:val="004E1E3B"/>
    <w:rsid w:val="004E33A5"/>
    <w:rsid w:val="004F01A9"/>
    <w:rsid w:val="004F1E03"/>
    <w:rsid w:val="004F3730"/>
    <w:rsid w:val="0050438E"/>
    <w:rsid w:val="0051415B"/>
    <w:rsid w:val="00531A5C"/>
    <w:rsid w:val="00534E0B"/>
    <w:rsid w:val="00535262"/>
    <w:rsid w:val="0054248F"/>
    <w:rsid w:val="005501A1"/>
    <w:rsid w:val="00551640"/>
    <w:rsid w:val="0055489B"/>
    <w:rsid w:val="00561D1F"/>
    <w:rsid w:val="0056368F"/>
    <w:rsid w:val="005668C3"/>
    <w:rsid w:val="00577B09"/>
    <w:rsid w:val="0058751A"/>
    <w:rsid w:val="005909B4"/>
    <w:rsid w:val="005914E4"/>
    <w:rsid w:val="00591E76"/>
    <w:rsid w:val="00597F39"/>
    <w:rsid w:val="005D0F32"/>
    <w:rsid w:val="005D3FE7"/>
    <w:rsid w:val="005E5002"/>
    <w:rsid w:val="005F5318"/>
    <w:rsid w:val="005F7ACB"/>
    <w:rsid w:val="0060420F"/>
    <w:rsid w:val="006052AF"/>
    <w:rsid w:val="00607043"/>
    <w:rsid w:val="00625CF3"/>
    <w:rsid w:val="0064140D"/>
    <w:rsid w:val="00641756"/>
    <w:rsid w:val="006451A9"/>
    <w:rsid w:val="00647B45"/>
    <w:rsid w:val="0065324F"/>
    <w:rsid w:val="00671DA8"/>
    <w:rsid w:val="0068390A"/>
    <w:rsid w:val="00684D55"/>
    <w:rsid w:val="00685445"/>
    <w:rsid w:val="00686644"/>
    <w:rsid w:val="00692231"/>
    <w:rsid w:val="006944BE"/>
    <w:rsid w:val="006A2F1C"/>
    <w:rsid w:val="006A3740"/>
    <w:rsid w:val="006B4C5A"/>
    <w:rsid w:val="006B4C7C"/>
    <w:rsid w:val="006C0C8B"/>
    <w:rsid w:val="006C1661"/>
    <w:rsid w:val="006D58FD"/>
    <w:rsid w:val="006E52CA"/>
    <w:rsid w:val="006E7DB2"/>
    <w:rsid w:val="006F4EF7"/>
    <w:rsid w:val="006F59E7"/>
    <w:rsid w:val="006F6273"/>
    <w:rsid w:val="0070579B"/>
    <w:rsid w:val="00722D18"/>
    <w:rsid w:val="007235D1"/>
    <w:rsid w:val="00725F42"/>
    <w:rsid w:val="00741355"/>
    <w:rsid w:val="0076770F"/>
    <w:rsid w:val="00767DEC"/>
    <w:rsid w:val="00780BF5"/>
    <w:rsid w:val="007820CC"/>
    <w:rsid w:val="00793539"/>
    <w:rsid w:val="00793D74"/>
    <w:rsid w:val="00796C04"/>
    <w:rsid w:val="007A5BC6"/>
    <w:rsid w:val="007C02E4"/>
    <w:rsid w:val="007C448D"/>
    <w:rsid w:val="007D0102"/>
    <w:rsid w:val="007D0C6A"/>
    <w:rsid w:val="007D58F8"/>
    <w:rsid w:val="007F1BAA"/>
    <w:rsid w:val="008007AB"/>
    <w:rsid w:val="008219BB"/>
    <w:rsid w:val="00822EDE"/>
    <w:rsid w:val="00830013"/>
    <w:rsid w:val="008305CE"/>
    <w:rsid w:val="0083497E"/>
    <w:rsid w:val="00844FED"/>
    <w:rsid w:val="00876D06"/>
    <w:rsid w:val="00880B19"/>
    <w:rsid w:val="008827F6"/>
    <w:rsid w:val="00895064"/>
    <w:rsid w:val="0089770C"/>
    <w:rsid w:val="008B4756"/>
    <w:rsid w:val="008B5652"/>
    <w:rsid w:val="008C3359"/>
    <w:rsid w:val="008D31AA"/>
    <w:rsid w:val="008D464E"/>
    <w:rsid w:val="008D54BF"/>
    <w:rsid w:val="008E4ED4"/>
    <w:rsid w:val="008F57B8"/>
    <w:rsid w:val="009038DD"/>
    <w:rsid w:val="009061B7"/>
    <w:rsid w:val="0090627F"/>
    <w:rsid w:val="00907D5B"/>
    <w:rsid w:val="00910508"/>
    <w:rsid w:val="00910683"/>
    <w:rsid w:val="0091214D"/>
    <w:rsid w:val="00914CE6"/>
    <w:rsid w:val="00915558"/>
    <w:rsid w:val="00923A2C"/>
    <w:rsid w:val="00924218"/>
    <w:rsid w:val="00924901"/>
    <w:rsid w:val="0093163C"/>
    <w:rsid w:val="00941693"/>
    <w:rsid w:val="00942E10"/>
    <w:rsid w:val="009507CE"/>
    <w:rsid w:val="00950B64"/>
    <w:rsid w:val="009574E9"/>
    <w:rsid w:val="009674CD"/>
    <w:rsid w:val="00967C5F"/>
    <w:rsid w:val="00970758"/>
    <w:rsid w:val="00977C1E"/>
    <w:rsid w:val="009A0DA5"/>
    <w:rsid w:val="009A4C0A"/>
    <w:rsid w:val="009B47BD"/>
    <w:rsid w:val="009C0B61"/>
    <w:rsid w:val="009C1A1B"/>
    <w:rsid w:val="009C2A06"/>
    <w:rsid w:val="009D6BF3"/>
    <w:rsid w:val="009E12B7"/>
    <w:rsid w:val="009E6B7C"/>
    <w:rsid w:val="009F0F12"/>
    <w:rsid w:val="009F6C44"/>
    <w:rsid w:val="00A07D11"/>
    <w:rsid w:val="00A10010"/>
    <w:rsid w:val="00A10EA7"/>
    <w:rsid w:val="00A11864"/>
    <w:rsid w:val="00A11A7A"/>
    <w:rsid w:val="00A25AAE"/>
    <w:rsid w:val="00A34669"/>
    <w:rsid w:val="00A3467B"/>
    <w:rsid w:val="00A44DFB"/>
    <w:rsid w:val="00A54643"/>
    <w:rsid w:val="00A57117"/>
    <w:rsid w:val="00A630AC"/>
    <w:rsid w:val="00A70FEF"/>
    <w:rsid w:val="00A74775"/>
    <w:rsid w:val="00A76264"/>
    <w:rsid w:val="00A76C50"/>
    <w:rsid w:val="00A870F3"/>
    <w:rsid w:val="00A90772"/>
    <w:rsid w:val="00A90E52"/>
    <w:rsid w:val="00A92B05"/>
    <w:rsid w:val="00AA39AB"/>
    <w:rsid w:val="00AA3D18"/>
    <w:rsid w:val="00AB1D5B"/>
    <w:rsid w:val="00AB46E3"/>
    <w:rsid w:val="00AC7BED"/>
    <w:rsid w:val="00AD0966"/>
    <w:rsid w:val="00AD49D9"/>
    <w:rsid w:val="00AD7638"/>
    <w:rsid w:val="00AE0C61"/>
    <w:rsid w:val="00AE5287"/>
    <w:rsid w:val="00B039C2"/>
    <w:rsid w:val="00B11DA2"/>
    <w:rsid w:val="00B152D3"/>
    <w:rsid w:val="00B202E5"/>
    <w:rsid w:val="00B21F15"/>
    <w:rsid w:val="00B25025"/>
    <w:rsid w:val="00B31914"/>
    <w:rsid w:val="00B32054"/>
    <w:rsid w:val="00B43254"/>
    <w:rsid w:val="00B46646"/>
    <w:rsid w:val="00B55BDE"/>
    <w:rsid w:val="00B77540"/>
    <w:rsid w:val="00B77B62"/>
    <w:rsid w:val="00B93AB4"/>
    <w:rsid w:val="00B9603D"/>
    <w:rsid w:val="00B979BB"/>
    <w:rsid w:val="00BC0D1E"/>
    <w:rsid w:val="00BC12BC"/>
    <w:rsid w:val="00BC5F04"/>
    <w:rsid w:val="00BD4CEF"/>
    <w:rsid w:val="00BD5757"/>
    <w:rsid w:val="00BD74EB"/>
    <w:rsid w:val="00BD763C"/>
    <w:rsid w:val="00BE2FB8"/>
    <w:rsid w:val="00BE7C15"/>
    <w:rsid w:val="00BF563F"/>
    <w:rsid w:val="00BF5A10"/>
    <w:rsid w:val="00C006F0"/>
    <w:rsid w:val="00C010E3"/>
    <w:rsid w:val="00C04957"/>
    <w:rsid w:val="00C11170"/>
    <w:rsid w:val="00C1466F"/>
    <w:rsid w:val="00C30D16"/>
    <w:rsid w:val="00C43DCB"/>
    <w:rsid w:val="00C43E28"/>
    <w:rsid w:val="00C454BB"/>
    <w:rsid w:val="00C45708"/>
    <w:rsid w:val="00C45CF4"/>
    <w:rsid w:val="00C50C20"/>
    <w:rsid w:val="00C54FDE"/>
    <w:rsid w:val="00C55D95"/>
    <w:rsid w:val="00C66361"/>
    <w:rsid w:val="00C74330"/>
    <w:rsid w:val="00C901DC"/>
    <w:rsid w:val="00C94242"/>
    <w:rsid w:val="00C958E8"/>
    <w:rsid w:val="00C96B0B"/>
    <w:rsid w:val="00CA6B22"/>
    <w:rsid w:val="00CB317F"/>
    <w:rsid w:val="00CB372E"/>
    <w:rsid w:val="00CC398E"/>
    <w:rsid w:val="00CC4A16"/>
    <w:rsid w:val="00CC64E1"/>
    <w:rsid w:val="00CD2C6A"/>
    <w:rsid w:val="00CD7EAB"/>
    <w:rsid w:val="00CE3D73"/>
    <w:rsid w:val="00CF54B5"/>
    <w:rsid w:val="00D006CB"/>
    <w:rsid w:val="00D00EC3"/>
    <w:rsid w:val="00D02F51"/>
    <w:rsid w:val="00D10697"/>
    <w:rsid w:val="00D1289B"/>
    <w:rsid w:val="00D15AB3"/>
    <w:rsid w:val="00D160F6"/>
    <w:rsid w:val="00D321F8"/>
    <w:rsid w:val="00D36B39"/>
    <w:rsid w:val="00D43382"/>
    <w:rsid w:val="00D436A0"/>
    <w:rsid w:val="00D4486A"/>
    <w:rsid w:val="00D448CC"/>
    <w:rsid w:val="00D569C7"/>
    <w:rsid w:val="00D65C71"/>
    <w:rsid w:val="00D729F4"/>
    <w:rsid w:val="00D7361B"/>
    <w:rsid w:val="00D75B25"/>
    <w:rsid w:val="00D76302"/>
    <w:rsid w:val="00D77F59"/>
    <w:rsid w:val="00D82685"/>
    <w:rsid w:val="00D91C5F"/>
    <w:rsid w:val="00D95CAB"/>
    <w:rsid w:val="00DA39CC"/>
    <w:rsid w:val="00DB7247"/>
    <w:rsid w:val="00DC1FBF"/>
    <w:rsid w:val="00DC3777"/>
    <w:rsid w:val="00DD2C4B"/>
    <w:rsid w:val="00DE762F"/>
    <w:rsid w:val="00DF592B"/>
    <w:rsid w:val="00E023A2"/>
    <w:rsid w:val="00E029DD"/>
    <w:rsid w:val="00E12701"/>
    <w:rsid w:val="00E129C1"/>
    <w:rsid w:val="00E129DF"/>
    <w:rsid w:val="00E16DC0"/>
    <w:rsid w:val="00E21A34"/>
    <w:rsid w:val="00E21A89"/>
    <w:rsid w:val="00E22081"/>
    <w:rsid w:val="00E31665"/>
    <w:rsid w:val="00E31B0D"/>
    <w:rsid w:val="00E40CB3"/>
    <w:rsid w:val="00E45806"/>
    <w:rsid w:val="00E53F23"/>
    <w:rsid w:val="00E6432E"/>
    <w:rsid w:val="00E65ECE"/>
    <w:rsid w:val="00E7238C"/>
    <w:rsid w:val="00E837EB"/>
    <w:rsid w:val="00E9220D"/>
    <w:rsid w:val="00EA59C1"/>
    <w:rsid w:val="00EA70E7"/>
    <w:rsid w:val="00EC0C96"/>
    <w:rsid w:val="00EC2E81"/>
    <w:rsid w:val="00EE2487"/>
    <w:rsid w:val="00EE5343"/>
    <w:rsid w:val="00EE58CC"/>
    <w:rsid w:val="00EE702A"/>
    <w:rsid w:val="00EF671B"/>
    <w:rsid w:val="00F02A43"/>
    <w:rsid w:val="00F06DF5"/>
    <w:rsid w:val="00F06F8E"/>
    <w:rsid w:val="00F11B8A"/>
    <w:rsid w:val="00F36DF1"/>
    <w:rsid w:val="00F47B2F"/>
    <w:rsid w:val="00F53741"/>
    <w:rsid w:val="00F62C8A"/>
    <w:rsid w:val="00F72BDE"/>
    <w:rsid w:val="00F7723A"/>
    <w:rsid w:val="00F85DA4"/>
    <w:rsid w:val="00F967F7"/>
    <w:rsid w:val="00F977B2"/>
    <w:rsid w:val="00FA32A6"/>
    <w:rsid w:val="00FA745C"/>
    <w:rsid w:val="00FC02FA"/>
    <w:rsid w:val="00FC2790"/>
    <w:rsid w:val="00FC3A53"/>
    <w:rsid w:val="00FD2AF4"/>
    <w:rsid w:val="00FD608B"/>
    <w:rsid w:val="00FD6D93"/>
    <w:rsid w:val="00FE453C"/>
    <w:rsid w:val="00FF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42AA7"/>
  <w15:chartTrackingRefBased/>
  <w15:docId w15:val="{D8658854-BBD1-4B17-84F8-C13B7D1F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70C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70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9755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250</Words>
  <Characters>12830</Characters>
  <Application>Microsoft Office Word</Application>
  <DocSecurity>0</DocSecurity>
  <Lines>106</Lines>
  <Paragraphs>30</Paragraphs>
  <ScaleCrop>false</ScaleCrop>
  <Company/>
  <LinksUpToDate>false</LinksUpToDate>
  <CharactersWithSpaces>1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se Kuo</dc:creator>
  <cp:keywords/>
  <dc:description/>
  <cp:lastModifiedBy>Charisse Kuo</cp:lastModifiedBy>
  <cp:revision>7</cp:revision>
  <dcterms:created xsi:type="dcterms:W3CDTF">2021-10-21T01:40:00Z</dcterms:created>
  <dcterms:modified xsi:type="dcterms:W3CDTF">2022-03-23T21:37:00Z</dcterms:modified>
</cp:coreProperties>
</file>